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673"/>
        <w:gridCol w:w="1673"/>
        <w:gridCol w:w="1673"/>
        <w:gridCol w:w="1673"/>
        <w:gridCol w:w="1673"/>
        <w:gridCol w:w="1673"/>
      </w:tblGrid>
      <w:tr w:rsidR="005D6CB4" w:rsidRPr="00104D72" w14:paraId="209E9243" w14:textId="77777777" w:rsidTr="00104D72">
        <w:trPr>
          <w:trHeight w:val="476"/>
          <w:jc w:val="center"/>
        </w:trPr>
        <w:tc>
          <w:tcPr>
            <w:tcW w:w="3346" w:type="dxa"/>
            <w:gridSpan w:val="2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4B2CA704" w14:textId="6DA0104D" w:rsidR="005D6CB4" w:rsidRPr="00104D72" w:rsidRDefault="005D6CB4" w:rsidP="005D6CB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04D7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</w:t>
            </w:r>
            <w:r w:rsidRPr="00104D7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umber of mitochondria per </w:t>
            </w:r>
          </w:p>
          <w:p w14:paraId="390D28A0" w14:textId="7F03ADBA" w:rsidR="005D6CB4" w:rsidRPr="00104D72" w:rsidRDefault="005D6CB4" w:rsidP="005D6CB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04D7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ross-sectional bouton profile</w:t>
            </w:r>
          </w:p>
        </w:tc>
        <w:tc>
          <w:tcPr>
            <w:tcW w:w="3346" w:type="dxa"/>
            <w:gridSpan w:val="2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07AA221B" w14:textId="77777777" w:rsidR="006A47D2" w:rsidRPr="00104D72" w:rsidRDefault="005D6CB4" w:rsidP="005D6CB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04D7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</w:t>
            </w:r>
            <w:r w:rsidRPr="00104D7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oss-sectional bouton profile area</w:t>
            </w:r>
            <w:r w:rsidR="006A47D2" w:rsidRPr="00104D7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</w:p>
          <w:p w14:paraId="44F2703E" w14:textId="0EEBD07E" w:rsidR="005D6CB4" w:rsidRPr="00104D72" w:rsidRDefault="006A47D2" w:rsidP="005D6CB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04D7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</w:t>
            </w:r>
            <w:r w:rsidRPr="00104D7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µm</w:t>
            </w:r>
            <w:r w:rsidRPr="00104D72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2</w:t>
            </w:r>
            <w:r w:rsidRPr="00104D7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3346" w:type="dxa"/>
            <w:gridSpan w:val="2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02EB85FE" w14:textId="0117A6BE" w:rsidR="005D6CB4" w:rsidRPr="00104D72" w:rsidRDefault="005D6CB4" w:rsidP="005D6CB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04D7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</w:t>
            </w:r>
            <w:r w:rsidRPr="00104D7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umber of mitochondria per </w:t>
            </w:r>
          </w:p>
          <w:p w14:paraId="6CDACAAF" w14:textId="02F6056C" w:rsidR="005D6CB4" w:rsidRPr="00104D72" w:rsidRDefault="005D6CB4" w:rsidP="005D6CB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04D7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µm</w:t>
            </w:r>
            <w:r w:rsidRPr="00104D72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 xml:space="preserve">2 </w:t>
            </w:r>
            <w:r w:rsidRPr="00104D7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f cross-sectional bouton area</w:t>
            </w:r>
            <w:r w:rsidR="006A47D2" w:rsidRPr="00104D7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(</w:t>
            </w:r>
            <w:proofErr w:type="spellStart"/>
            <w:r w:rsidR="006A47D2" w:rsidRPr="00104D7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ito</w:t>
            </w:r>
            <w:proofErr w:type="spellEnd"/>
            <w:r w:rsidR="006A47D2" w:rsidRPr="00104D7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/µm</w:t>
            </w:r>
            <w:r w:rsidR="006A47D2" w:rsidRPr="00104D72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2</w:t>
            </w:r>
            <w:r w:rsidR="006A47D2" w:rsidRPr="00104D7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</w:tr>
      <w:tr w:rsidR="00104D72" w:rsidRPr="00104D72" w14:paraId="7D92FD53" w14:textId="77777777" w:rsidTr="00104D72">
        <w:trPr>
          <w:trHeight w:val="241"/>
          <w:jc w:val="center"/>
        </w:trPr>
        <w:tc>
          <w:tcPr>
            <w:tcW w:w="167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E5DE363" w14:textId="40BE0484" w:rsidR="005D6CB4" w:rsidRPr="00104D72" w:rsidRDefault="005D6CB4" w:rsidP="005D6CB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04D7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A3</w:t>
            </w:r>
          </w:p>
        </w:tc>
        <w:tc>
          <w:tcPr>
            <w:tcW w:w="1673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2E93F01" w14:textId="77FE3922" w:rsidR="005D6CB4" w:rsidRPr="00104D72" w:rsidRDefault="005D6CB4" w:rsidP="005D6CB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04D7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A1</w:t>
            </w:r>
          </w:p>
        </w:tc>
        <w:tc>
          <w:tcPr>
            <w:tcW w:w="167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14:paraId="7922F4E2" w14:textId="25F2750B" w:rsidR="005D6CB4" w:rsidRPr="00104D72" w:rsidRDefault="005D6CB4" w:rsidP="005D6CB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04D7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A3</w:t>
            </w:r>
          </w:p>
        </w:tc>
        <w:tc>
          <w:tcPr>
            <w:tcW w:w="1673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4D19751E" w14:textId="6180FDFC" w:rsidR="005D6CB4" w:rsidRPr="00104D72" w:rsidRDefault="005D6CB4" w:rsidP="005D6CB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04D7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A1</w:t>
            </w:r>
          </w:p>
        </w:tc>
        <w:tc>
          <w:tcPr>
            <w:tcW w:w="167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14:paraId="64AED2D8" w14:textId="06ACF4AE" w:rsidR="005D6CB4" w:rsidRPr="00104D72" w:rsidRDefault="005D6CB4" w:rsidP="005D6CB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04D7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A3</w:t>
            </w:r>
          </w:p>
        </w:tc>
        <w:tc>
          <w:tcPr>
            <w:tcW w:w="167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1DB853B" w14:textId="34337747" w:rsidR="005D6CB4" w:rsidRPr="00104D72" w:rsidRDefault="005D6CB4" w:rsidP="005D6CB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04D7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A1</w:t>
            </w:r>
          </w:p>
        </w:tc>
      </w:tr>
      <w:tr w:rsidR="00104D72" w:rsidRPr="00104D72" w14:paraId="71EECC1C" w14:textId="77777777" w:rsidTr="00104D72">
        <w:trPr>
          <w:trHeight w:val="233"/>
          <w:jc w:val="center"/>
        </w:trPr>
        <w:tc>
          <w:tcPr>
            <w:tcW w:w="1673" w:type="dxa"/>
            <w:tcBorders>
              <w:top w:val="single" w:sz="12" w:space="0" w:color="auto"/>
            </w:tcBorders>
            <w:vAlign w:val="center"/>
          </w:tcPr>
          <w:p w14:paraId="0B0D51A4" w14:textId="60584530" w:rsidR="006A47D2" w:rsidRPr="00104D72" w:rsidRDefault="006A47D2" w:rsidP="006A47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4D7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673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1901B70E" w14:textId="684E8F7B" w:rsidR="006A47D2" w:rsidRPr="00104D72" w:rsidRDefault="006A47D2" w:rsidP="006A47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4D7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673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71D84995" w14:textId="26645A70" w:rsidR="006A47D2" w:rsidRPr="00104D72" w:rsidRDefault="006A47D2" w:rsidP="006A47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4D7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522</w:t>
            </w:r>
          </w:p>
        </w:tc>
        <w:tc>
          <w:tcPr>
            <w:tcW w:w="1673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118BCD7F" w14:textId="0F1D364E" w:rsidR="006A47D2" w:rsidRPr="00104D72" w:rsidRDefault="006A47D2" w:rsidP="006A47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4D7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6</w:t>
            </w:r>
          </w:p>
        </w:tc>
        <w:tc>
          <w:tcPr>
            <w:tcW w:w="1673" w:type="dxa"/>
            <w:tcBorders>
              <w:top w:val="single" w:sz="12" w:space="0" w:color="auto"/>
              <w:left w:val="single" w:sz="12" w:space="0" w:color="auto"/>
            </w:tcBorders>
            <w:vAlign w:val="bottom"/>
          </w:tcPr>
          <w:p w14:paraId="3B57380F" w14:textId="493E88E1" w:rsidR="006A47D2" w:rsidRPr="00104D72" w:rsidRDefault="006A47D2" w:rsidP="006A47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4D72">
              <w:rPr>
                <w:rFonts w:ascii="Times New Roman" w:hAnsi="Times New Roman" w:cs="Times New Roman"/>
                <w:sz w:val="16"/>
                <w:szCs w:val="16"/>
              </w:rPr>
              <w:t>2.379064</w:t>
            </w:r>
          </w:p>
        </w:tc>
        <w:tc>
          <w:tcPr>
            <w:tcW w:w="1673" w:type="dxa"/>
            <w:tcBorders>
              <w:top w:val="single" w:sz="12" w:space="0" w:color="auto"/>
            </w:tcBorders>
            <w:vAlign w:val="bottom"/>
          </w:tcPr>
          <w:p w14:paraId="1C0E76C3" w14:textId="164F2571" w:rsidR="006A47D2" w:rsidRPr="00104D72" w:rsidRDefault="006A47D2" w:rsidP="006A47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4D72">
              <w:rPr>
                <w:rFonts w:ascii="Times New Roman" w:hAnsi="Times New Roman" w:cs="Times New Roman"/>
                <w:sz w:val="16"/>
                <w:szCs w:val="16"/>
              </w:rPr>
              <w:t>0.9433962</w:t>
            </w:r>
          </w:p>
        </w:tc>
      </w:tr>
      <w:tr w:rsidR="00104D72" w:rsidRPr="00104D72" w14:paraId="16EE127C" w14:textId="77777777" w:rsidTr="00104D72">
        <w:trPr>
          <w:trHeight w:val="241"/>
          <w:jc w:val="center"/>
        </w:trPr>
        <w:tc>
          <w:tcPr>
            <w:tcW w:w="1673" w:type="dxa"/>
            <w:vAlign w:val="center"/>
          </w:tcPr>
          <w:p w14:paraId="711953FE" w14:textId="35631AC7" w:rsidR="006A47D2" w:rsidRPr="00104D72" w:rsidRDefault="006A47D2" w:rsidP="006A47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4D7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673" w:type="dxa"/>
            <w:tcBorders>
              <w:right w:val="single" w:sz="12" w:space="0" w:color="auto"/>
            </w:tcBorders>
            <w:vAlign w:val="center"/>
          </w:tcPr>
          <w:p w14:paraId="73B820FF" w14:textId="28E3542D" w:rsidR="006A47D2" w:rsidRPr="00104D72" w:rsidRDefault="006A47D2" w:rsidP="006A47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4D7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673" w:type="dxa"/>
            <w:tcBorders>
              <w:left w:val="single" w:sz="12" w:space="0" w:color="auto"/>
            </w:tcBorders>
            <w:vAlign w:val="center"/>
          </w:tcPr>
          <w:p w14:paraId="79D6BBDD" w14:textId="72EE4577" w:rsidR="006A47D2" w:rsidRPr="00104D72" w:rsidRDefault="006A47D2" w:rsidP="006A47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4D7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835</w:t>
            </w:r>
          </w:p>
        </w:tc>
        <w:tc>
          <w:tcPr>
            <w:tcW w:w="1673" w:type="dxa"/>
            <w:tcBorders>
              <w:right w:val="single" w:sz="12" w:space="0" w:color="auto"/>
            </w:tcBorders>
            <w:vAlign w:val="center"/>
          </w:tcPr>
          <w:p w14:paraId="3DF1F669" w14:textId="6EB90D46" w:rsidR="006A47D2" w:rsidRPr="00104D72" w:rsidRDefault="006A47D2" w:rsidP="006A47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4D7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11</w:t>
            </w:r>
          </w:p>
        </w:tc>
        <w:tc>
          <w:tcPr>
            <w:tcW w:w="1673" w:type="dxa"/>
            <w:tcBorders>
              <w:left w:val="single" w:sz="12" w:space="0" w:color="auto"/>
            </w:tcBorders>
            <w:vAlign w:val="bottom"/>
          </w:tcPr>
          <w:p w14:paraId="0686EDFE" w14:textId="7F160078" w:rsidR="006A47D2" w:rsidRPr="00104D72" w:rsidRDefault="006A47D2" w:rsidP="006A47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4D72">
              <w:rPr>
                <w:rFonts w:ascii="Times New Roman" w:hAnsi="Times New Roman" w:cs="Times New Roman"/>
                <w:sz w:val="16"/>
                <w:szCs w:val="16"/>
              </w:rPr>
              <w:t>2.08605</w:t>
            </w:r>
          </w:p>
        </w:tc>
        <w:tc>
          <w:tcPr>
            <w:tcW w:w="1673" w:type="dxa"/>
            <w:vAlign w:val="bottom"/>
          </w:tcPr>
          <w:p w14:paraId="0164E692" w14:textId="755C1ADE" w:rsidR="006A47D2" w:rsidRPr="00104D72" w:rsidRDefault="006A47D2" w:rsidP="006A47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4D7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104D72" w:rsidRPr="00104D72" w14:paraId="4BA6BA83" w14:textId="77777777" w:rsidTr="00104D72">
        <w:trPr>
          <w:trHeight w:val="233"/>
          <w:jc w:val="center"/>
        </w:trPr>
        <w:tc>
          <w:tcPr>
            <w:tcW w:w="1673" w:type="dxa"/>
            <w:vAlign w:val="center"/>
          </w:tcPr>
          <w:p w14:paraId="4647CF4D" w14:textId="3607240D" w:rsidR="006A47D2" w:rsidRPr="00104D72" w:rsidRDefault="006A47D2" w:rsidP="006A47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4D7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673" w:type="dxa"/>
            <w:tcBorders>
              <w:right w:val="single" w:sz="12" w:space="0" w:color="auto"/>
            </w:tcBorders>
            <w:vAlign w:val="center"/>
          </w:tcPr>
          <w:p w14:paraId="4BE8A16A" w14:textId="34210ACE" w:rsidR="006A47D2" w:rsidRPr="00104D72" w:rsidRDefault="006A47D2" w:rsidP="006A47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4D7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673" w:type="dxa"/>
            <w:tcBorders>
              <w:left w:val="single" w:sz="12" w:space="0" w:color="auto"/>
            </w:tcBorders>
            <w:vAlign w:val="center"/>
          </w:tcPr>
          <w:p w14:paraId="368538F9" w14:textId="39EBCAB6" w:rsidR="006A47D2" w:rsidRPr="00104D72" w:rsidRDefault="006A47D2" w:rsidP="006A47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4D7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081</w:t>
            </w:r>
          </w:p>
        </w:tc>
        <w:tc>
          <w:tcPr>
            <w:tcW w:w="1673" w:type="dxa"/>
            <w:tcBorders>
              <w:right w:val="single" w:sz="12" w:space="0" w:color="auto"/>
            </w:tcBorders>
            <w:vAlign w:val="center"/>
          </w:tcPr>
          <w:p w14:paraId="2FE77DA7" w14:textId="4C3F2672" w:rsidR="006A47D2" w:rsidRPr="00104D72" w:rsidRDefault="006A47D2" w:rsidP="006A47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4D7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33</w:t>
            </w:r>
          </w:p>
        </w:tc>
        <w:tc>
          <w:tcPr>
            <w:tcW w:w="1673" w:type="dxa"/>
            <w:tcBorders>
              <w:left w:val="single" w:sz="12" w:space="0" w:color="auto"/>
            </w:tcBorders>
            <w:vAlign w:val="bottom"/>
          </w:tcPr>
          <w:p w14:paraId="5ECC374C" w14:textId="0A1CE88B" w:rsidR="006A47D2" w:rsidRPr="00104D72" w:rsidRDefault="006A47D2" w:rsidP="006A47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4D72">
              <w:rPr>
                <w:rFonts w:ascii="Times New Roman" w:hAnsi="Times New Roman" w:cs="Times New Roman"/>
                <w:sz w:val="16"/>
                <w:szCs w:val="16"/>
              </w:rPr>
              <w:t>4.805382</w:t>
            </w:r>
          </w:p>
        </w:tc>
        <w:tc>
          <w:tcPr>
            <w:tcW w:w="1673" w:type="dxa"/>
            <w:vAlign w:val="bottom"/>
          </w:tcPr>
          <w:p w14:paraId="5B725153" w14:textId="697FA70A" w:rsidR="006A47D2" w:rsidRPr="00104D72" w:rsidRDefault="006A47D2" w:rsidP="006A47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4D72">
              <w:rPr>
                <w:rFonts w:ascii="Times New Roman" w:hAnsi="Times New Roman" w:cs="Times New Roman"/>
                <w:sz w:val="16"/>
                <w:szCs w:val="16"/>
              </w:rPr>
              <w:t>1.071811</w:t>
            </w:r>
          </w:p>
        </w:tc>
      </w:tr>
      <w:tr w:rsidR="00104D72" w:rsidRPr="00104D72" w14:paraId="75F651A0" w14:textId="77777777" w:rsidTr="00104D72">
        <w:trPr>
          <w:trHeight w:val="233"/>
          <w:jc w:val="center"/>
        </w:trPr>
        <w:tc>
          <w:tcPr>
            <w:tcW w:w="1673" w:type="dxa"/>
            <w:vAlign w:val="center"/>
          </w:tcPr>
          <w:p w14:paraId="564E19DE" w14:textId="4AFEE5CE" w:rsidR="006A47D2" w:rsidRPr="00104D72" w:rsidRDefault="006A47D2" w:rsidP="006A47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4D7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673" w:type="dxa"/>
            <w:tcBorders>
              <w:right w:val="single" w:sz="12" w:space="0" w:color="auto"/>
            </w:tcBorders>
            <w:vAlign w:val="center"/>
          </w:tcPr>
          <w:p w14:paraId="0D43312B" w14:textId="72A84D1C" w:rsidR="006A47D2" w:rsidRPr="00104D72" w:rsidRDefault="006A47D2" w:rsidP="006A47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4D7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673" w:type="dxa"/>
            <w:tcBorders>
              <w:left w:val="single" w:sz="12" w:space="0" w:color="auto"/>
            </w:tcBorders>
            <w:vAlign w:val="center"/>
          </w:tcPr>
          <w:p w14:paraId="65C1F817" w14:textId="25CC71EC" w:rsidR="006A47D2" w:rsidRPr="00104D72" w:rsidRDefault="006A47D2" w:rsidP="006A47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4D7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813</w:t>
            </w:r>
          </w:p>
        </w:tc>
        <w:tc>
          <w:tcPr>
            <w:tcW w:w="1673" w:type="dxa"/>
            <w:tcBorders>
              <w:right w:val="single" w:sz="12" w:space="0" w:color="auto"/>
            </w:tcBorders>
            <w:vAlign w:val="center"/>
          </w:tcPr>
          <w:p w14:paraId="5D577068" w14:textId="2DB2D289" w:rsidR="006A47D2" w:rsidRPr="00104D72" w:rsidRDefault="006A47D2" w:rsidP="006A47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4D7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62</w:t>
            </w:r>
          </w:p>
        </w:tc>
        <w:tc>
          <w:tcPr>
            <w:tcW w:w="1673" w:type="dxa"/>
            <w:tcBorders>
              <w:left w:val="single" w:sz="12" w:space="0" w:color="auto"/>
            </w:tcBorders>
            <w:vAlign w:val="bottom"/>
          </w:tcPr>
          <w:p w14:paraId="7E802EC1" w14:textId="1211D42C" w:rsidR="006A47D2" w:rsidRPr="00104D72" w:rsidRDefault="006A47D2" w:rsidP="006A47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4D72">
              <w:rPr>
                <w:rFonts w:ascii="Times New Roman" w:hAnsi="Times New Roman" w:cs="Times New Roman"/>
                <w:sz w:val="16"/>
                <w:szCs w:val="16"/>
              </w:rPr>
              <w:t>2.843939</w:t>
            </w:r>
          </w:p>
        </w:tc>
        <w:tc>
          <w:tcPr>
            <w:tcW w:w="1673" w:type="dxa"/>
            <w:vAlign w:val="bottom"/>
          </w:tcPr>
          <w:p w14:paraId="168E8E50" w14:textId="61381627" w:rsidR="006A47D2" w:rsidRPr="00104D72" w:rsidRDefault="006A47D2" w:rsidP="006A47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4D7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104D72" w:rsidRPr="00104D72" w14:paraId="5BC50B28" w14:textId="77777777" w:rsidTr="00104D72">
        <w:trPr>
          <w:trHeight w:val="241"/>
          <w:jc w:val="center"/>
        </w:trPr>
        <w:tc>
          <w:tcPr>
            <w:tcW w:w="1673" w:type="dxa"/>
            <w:vAlign w:val="center"/>
          </w:tcPr>
          <w:p w14:paraId="05A65AAB" w14:textId="2FC2FCEF" w:rsidR="006A47D2" w:rsidRPr="00104D72" w:rsidRDefault="006A47D2" w:rsidP="006A47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4D7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673" w:type="dxa"/>
            <w:tcBorders>
              <w:right w:val="single" w:sz="12" w:space="0" w:color="auto"/>
            </w:tcBorders>
            <w:vAlign w:val="center"/>
          </w:tcPr>
          <w:p w14:paraId="59F10931" w14:textId="3DA327EE" w:rsidR="006A47D2" w:rsidRPr="00104D72" w:rsidRDefault="006A47D2" w:rsidP="006A47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4D7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673" w:type="dxa"/>
            <w:tcBorders>
              <w:left w:val="single" w:sz="12" w:space="0" w:color="auto"/>
            </w:tcBorders>
            <w:vAlign w:val="center"/>
          </w:tcPr>
          <w:p w14:paraId="0EFA8A0D" w14:textId="2F3B415A" w:rsidR="006A47D2" w:rsidRPr="00104D72" w:rsidRDefault="006A47D2" w:rsidP="006A47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4D7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608</w:t>
            </w:r>
          </w:p>
        </w:tc>
        <w:tc>
          <w:tcPr>
            <w:tcW w:w="1673" w:type="dxa"/>
            <w:tcBorders>
              <w:right w:val="single" w:sz="12" w:space="0" w:color="auto"/>
            </w:tcBorders>
            <w:vAlign w:val="center"/>
          </w:tcPr>
          <w:p w14:paraId="3C8EC1C1" w14:textId="4043938F" w:rsidR="006A47D2" w:rsidRPr="00104D72" w:rsidRDefault="006A47D2" w:rsidP="006A47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4D7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91</w:t>
            </w:r>
          </w:p>
        </w:tc>
        <w:tc>
          <w:tcPr>
            <w:tcW w:w="1673" w:type="dxa"/>
            <w:tcBorders>
              <w:left w:val="single" w:sz="12" w:space="0" w:color="auto"/>
            </w:tcBorders>
            <w:vAlign w:val="bottom"/>
          </w:tcPr>
          <w:p w14:paraId="4BABE952" w14:textId="51054DE3" w:rsidR="006A47D2" w:rsidRPr="00104D72" w:rsidRDefault="006A47D2" w:rsidP="006A47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4D72">
              <w:rPr>
                <w:rFonts w:ascii="Times New Roman" w:hAnsi="Times New Roman" w:cs="Times New Roman"/>
                <w:sz w:val="16"/>
                <w:szCs w:val="16"/>
              </w:rPr>
              <w:t>3.834356</w:t>
            </w:r>
          </w:p>
        </w:tc>
        <w:tc>
          <w:tcPr>
            <w:tcW w:w="1673" w:type="dxa"/>
            <w:vAlign w:val="bottom"/>
          </w:tcPr>
          <w:p w14:paraId="1D22D152" w14:textId="3FB6C91C" w:rsidR="006A47D2" w:rsidRPr="00104D72" w:rsidRDefault="006A47D2" w:rsidP="006A47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4D7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104D72" w:rsidRPr="00104D72" w14:paraId="6695FA2B" w14:textId="77777777" w:rsidTr="00104D72">
        <w:trPr>
          <w:trHeight w:val="233"/>
          <w:jc w:val="center"/>
        </w:trPr>
        <w:tc>
          <w:tcPr>
            <w:tcW w:w="1673" w:type="dxa"/>
            <w:vAlign w:val="center"/>
          </w:tcPr>
          <w:p w14:paraId="3149EB9A" w14:textId="666E2248" w:rsidR="006A47D2" w:rsidRPr="00104D72" w:rsidRDefault="006A47D2" w:rsidP="006A47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4D7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673" w:type="dxa"/>
            <w:tcBorders>
              <w:right w:val="single" w:sz="12" w:space="0" w:color="auto"/>
            </w:tcBorders>
            <w:vAlign w:val="center"/>
          </w:tcPr>
          <w:p w14:paraId="7BE04643" w14:textId="373F9992" w:rsidR="006A47D2" w:rsidRPr="00104D72" w:rsidRDefault="006A47D2" w:rsidP="006A47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4D7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673" w:type="dxa"/>
            <w:tcBorders>
              <w:left w:val="single" w:sz="12" w:space="0" w:color="auto"/>
            </w:tcBorders>
            <w:vAlign w:val="center"/>
          </w:tcPr>
          <w:p w14:paraId="65F477F1" w14:textId="0F46F2A3" w:rsidR="006A47D2" w:rsidRPr="00104D72" w:rsidRDefault="006A47D2" w:rsidP="006A47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4D7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.608</w:t>
            </w:r>
          </w:p>
        </w:tc>
        <w:tc>
          <w:tcPr>
            <w:tcW w:w="1673" w:type="dxa"/>
            <w:tcBorders>
              <w:right w:val="single" w:sz="12" w:space="0" w:color="auto"/>
            </w:tcBorders>
            <w:vAlign w:val="center"/>
          </w:tcPr>
          <w:p w14:paraId="6EAA3F46" w14:textId="7B809ADB" w:rsidR="006A47D2" w:rsidRPr="00104D72" w:rsidRDefault="006A47D2" w:rsidP="006A47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4D7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07</w:t>
            </w:r>
          </w:p>
        </w:tc>
        <w:tc>
          <w:tcPr>
            <w:tcW w:w="1673" w:type="dxa"/>
            <w:tcBorders>
              <w:left w:val="single" w:sz="12" w:space="0" w:color="auto"/>
            </w:tcBorders>
            <w:vAlign w:val="bottom"/>
          </w:tcPr>
          <w:p w14:paraId="144A61C2" w14:textId="5389D641" w:rsidR="006A47D2" w:rsidRPr="00104D72" w:rsidRDefault="006A47D2" w:rsidP="006A47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4D72">
              <w:rPr>
                <w:rFonts w:ascii="Times New Roman" w:hAnsi="Times New Roman" w:cs="Times New Roman"/>
                <w:sz w:val="16"/>
                <w:szCs w:val="16"/>
              </w:rPr>
              <w:t>2.457002</w:t>
            </w:r>
          </w:p>
        </w:tc>
        <w:tc>
          <w:tcPr>
            <w:tcW w:w="1673" w:type="dxa"/>
            <w:vAlign w:val="bottom"/>
          </w:tcPr>
          <w:p w14:paraId="049516BD" w14:textId="624E0313" w:rsidR="006A47D2" w:rsidRPr="00104D72" w:rsidRDefault="006A47D2" w:rsidP="006A47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4D7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104D72" w:rsidRPr="00104D72" w14:paraId="3CE07A81" w14:textId="77777777" w:rsidTr="00104D72">
        <w:trPr>
          <w:trHeight w:val="233"/>
          <w:jc w:val="center"/>
        </w:trPr>
        <w:tc>
          <w:tcPr>
            <w:tcW w:w="1673" w:type="dxa"/>
            <w:vAlign w:val="center"/>
          </w:tcPr>
          <w:p w14:paraId="22AB3597" w14:textId="2A260C9C" w:rsidR="006A47D2" w:rsidRPr="00104D72" w:rsidRDefault="006A47D2" w:rsidP="006A47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4D7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673" w:type="dxa"/>
            <w:tcBorders>
              <w:right w:val="single" w:sz="12" w:space="0" w:color="auto"/>
            </w:tcBorders>
            <w:vAlign w:val="center"/>
          </w:tcPr>
          <w:p w14:paraId="1D339FE6" w14:textId="1DF35427" w:rsidR="006A47D2" w:rsidRPr="00104D72" w:rsidRDefault="006A47D2" w:rsidP="006A47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4D7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673" w:type="dxa"/>
            <w:tcBorders>
              <w:left w:val="single" w:sz="12" w:space="0" w:color="auto"/>
            </w:tcBorders>
            <w:vAlign w:val="center"/>
          </w:tcPr>
          <w:p w14:paraId="6089FD50" w14:textId="2FD721FF" w:rsidR="006A47D2" w:rsidRPr="00104D72" w:rsidRDefault="006A47D2" w:rsidP="006A47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4D7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256</w:t>
            </w:r>
          </w:p>
        </w:tc>
        <w:tc>
          <w:tcPr>
            <w:tcW w:w="1673" w:type="dxa"/>
            <w:tcBorders>
              <w:right w:val="single" w:sz="12" w:space="0" w:color="auto"/>
            </w:tcBorders>
            <w:vAlign w:val="center"/>
          </w:tcPr>
          <w:p w14:paraId="28C7E033" w14:textId="0FC1AF75" w:rsidR="006A47D2" w:rsidRPr="00104D72" w:rsidRDefault="006A47D2" w:rsidP="006A47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4D7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99</w:t>
            </w:r>
          </w:p>
        </w:tc>
        <w:tc>
          <w:tcPr>
            <w:tcW w:w="1673" w:type="dxa"/>
            <w:tcBorders>
              <w:left w:val="single" w:sz="12" w:space="0" w:color="auto"/>
            </w:tcBorders>
            <w:vAlign w:val="bottom"/>
          </w:tcPr>
          <w:p w14:paraId="16F0BADA" w14:textId="69ED5ED1" w:rsidR="006A47D2" w:rsidRPr="00104D72" w:rsidRDefault="006A47D2" w:rsidP="006A47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4D72">
              <w:rPr>
                <w:rFonts w:ascii="Times New Roman" w:hAnsi="Times New Roman" w:cs="Times New Roman"/>
                <w:sz w:val="16"/>
                <w:szCs w:val="16"/>
              </w:rPr>
              <w:t>1.264889</w:t>
            </w:r>
          </w:p>
        </w:tc>
        <w:tc>
          <w:tcPr>
            <w:tcW w:w="1673" w:type="dxa"/>
            <w:vAlign w:val="bottom"/>
          </w:tcPr>
          <w:p w14:paraId="2C3D0B1F" w14:textId="65D8C9D0" w:rsidR="006A47D2" w:rsidRPr="00104D72" w:rsidRDefault="006A47D2" w:rsidP="006A47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4D7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104D72" w:rsidRPr="00104D72" w14:paraId="319A891F" w14:textId="77777777" w:rsidTr="00104D72">
        <w:trPr>
          <w:trHeight w:val="241"/>
          <w:jc w:val="center"/>
        </w:trPr>
        <w:tc>
          <w:tcPr>
            <w:tcW w:w="1673" w:type="dxa"/>
            <w:vAlign w:val="center"/>
          </w:tcPr>
          <w:p w14:paraId="0AC88354" w14:textId="10BE7818" w:rsidR="006A47D2" w:rsidRPr="00104D72" w:rsidRDefault="006A47D2" w:rsidP="006A47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4D7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673" w:type="dxa"/>
            <w:tcBorders>
              <w:right w:val="single" w:sz="12" w:space="0" w:color="auto"/>
            </w:tcBorders>
            <w:vAlign w:val="center"/>
          </w:tcPr>
          <w:p w14:paraId="4962E689" w14:textId="1AF0150B" w:rsidR="006A47D2" w:rsidRPr="00104D72" w:rsidRDefault="006A47D2" w:rsidP="006A47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4D7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673" w:type="dxa"/>
            <w:tcBorders>
              <w:left w:val="single" w:sz="12" w:space="0" w:color="auto"/>
            </w:tcBorders>
            <w:vAlign w:val="center"/>
          </w:tcPr>
          <w:p w14:paraId="7232F85F" w14:textId="6B3FF1C0" w:rsidR="006A47D2" w:rsidRPr="00104D72" w:rsidRDefault="006A47D2" w:rsidP="006A47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4D7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487</w:t>
            </w:r>
          </w:p>
        </w:tc>
        <w:tc>
          <w:tcPr>
            <w:tcW w:w="1673" w:type="dxa"/>
            <w:tcBorders>
              <w:right w:val="single" w:sz="12" w:space="0" w:color="auto"/>
            </w:tcBorders>
            <w:vAlign w:val="center"/>
          </w:tcPr>
          <w:p w14:paraId="286F5637" w14:textId="1474E490" w:rsidR="006A47D2" w:rsidRPr="00104D72" w:rsidRDefault="006A47D2" w:rsidP="006A47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4D7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53</w:t>
            </w:r>
          </w:p>
        </w:tc>
        <w:tc>
          <w:tcPr>
            <w:tcW w:w="1673" w:type="dxa"/>
            <w:tcBorders>
              <w:left w:val="single" w:sz="12" w:space="0" w:color="auto"/>
            </w:tcBorders>
            <w:vAlign w:val="bottom"/>
          </w:tcPr>
          <w:p w14:paraId="524B3FA4" w14:textId="525B64A5" w:rsidR="006A47D2" w:rsidRPr="00104D72" w:rsidRDefault="006A47D2" w:rsidP="006A47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4D72">
              <w:rPr>
                <w:rFonts w:ascii="Times New Roman" w:hAnsi="Times New Roman" w:cs="Times New Roman"/>
                <w:sz w:val="16"/>
                <w:szCs w:val="16"/>
              </w:rPr>
              <w:t>3.322259</w:t>
            </w:r>
          </w:p>
        </w:tc>
        <w:tc>
          <w:tcPr>
            <w:tcW w:w="1673" w:type="dxa"/>
            <w:vAlign w:val="bottom"/>
          </w:tcPr>
          <w:p w14:paraId="2BD5513E" w14:textId="48C32F91" w:rsidR="006A47D2" w:rsidRPr="00104D72" w:rsidRDefault="006A47D2" w:rsidP="006A47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4D7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104D72" w:rsidRPr="00104D72" w14:paraId="713D7F7E" w14:textId="77777777" w:rsidTr="00104D72">
        <w:trPr>
          <w:trHeight w:val="233"/>
          <w:jc w:val="center"/>
        </w:trPr>
        <w:tc>
          <w:tcPr>
            <w:tcW w:w="1673" w:type="dxa"/>
            <w:vAlign w:val="center"/>
          </w:tcPr>
          <w:p w14:paraId="108B3CB0" w14:textId="7611E5C4" w:rsidR="006A47D2" w:rsidRPr="00104D72" w:rsidRDefault="006A47D2" w:rsidP="006A47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4D7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673" w:type="dxa"/>
            <w:tcBorders>
              <w:right w:val="single" w:sz="12" w:space="0" w:color="auto"/>
            </w:tcBorders>
            <w:vAlign w:val="center"/>
          </w:tcPr>
          <w:p w14:paraId="48A3D7EC" w14:textId="0763F54E" w:rsidR="006A47D2" w:rsidRPr="00104D72" w:rsidRDefault="006A47D2" w:rsidP="006A47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4D7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673" w:type="dxa"/>
            <w:tcBorders>
              <w:left w:val="single" w:sz="12" w:space="0" w:color="auto"/>
            </w:tcBorders>
            <w:vAlign w:val="center"/>
          </w:tcPr>
          <w:p w14:paraId="509F441D" w14:textId="0F2A42D9" w:rsidR="006A47D2" w:rsidRPr="00104D72" w:rsidRDefault="006A47D2" w:rsidP="006A47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4D7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515</w:t>
            </w:r>
          </w:p>
        </w:tc>
        <w:tc>
          <w:tcPr>
            <w:tcW w:w="1673" w:type="dxa"/>
            <w:tcBorders>
              <w:right w:val="single" w:sz="12" w:space="0" w:color="auto"/>
            </w:tcBorders>
            <w:vAlign w:val="center"/>
          </w:tcPr>
          <w:p w14:paraId="0904DC0A" w14:textId="63711F9C" w:rsidR="006A47D2" w:rsidRPr="00104D72" w:rsidRDefault="006A47D2" w:rsidP="006A47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4D7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1673" w:type="dxa"/>
            <w:tcBorders>
              <w:left w:val="single" w:sz="12" w:space="0" w:color="auto"/>
            </w:tcBorders>
            <w:vAlign w:val="bottom"/>
          </w:tcPr>
          <w:p w14:paraId="1A7A1465" w14:textId="1730FD4A" w:rsidR="006A47D2" w:rsidRPr="00104D72" w:rsidRDefault="006A47D2" w:rsidP="006A47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4D72">
              <w:rPr>
                <w:rFonts w:ascii="Times New Roman" w:hAnsi="Times New Roman" w:cs="Times New Roman"/>
                <w:sz w:val="16"/>
                <w:szCs w:val="16"/>
              </w:rPr>
              <w:t>2.378525</w:t>
            </w:r>
          </w:p>
        </w:tc>
        <w:tc>
          <w:tcPr>
            <w:tcW w:w="1673" w:type="dxa"/>
            <w:vAlign w:val="bottom"/>
          </w:tcPr>
          <w:p w14:paraId="586D3956" w14:textId="0304A2F3" w:rsidR="006A47D2" w:rsidRPr="00104D72" w:rsidRDefault="006A47D2" w:rsidP="006A47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4D7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104D72" w:rsidRPr="00104D72" w14:paraId="460B3045" w14:textId="77777777" w:rsidTr="00104D72">
        <w:trPr>
          <w:trHeight w:val="233"/>
          <w:jc w:val="center"/>
        </w:trPr>
        <w:tc>
          <w:tcPr>
            <w:tcW w:w="1673" w:type="dxa"/>
            <w:vAlign w:val="center"/>
          </w:tcPr>
          <w:p w14:paraId="5F50EA26" w14:textId="27A8811F" w:rsidR="006A47D2" w:rsidRPr="00104D72" w:rsidRDefault="006A47D2" w:rsidP="006A47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4D7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673" w:type="dxa"/>
            <w:tcBorders>
              <w:right w:val="single" w:sz="12" w:space="0" w:color="auto"/>
            </w:tcBorders>
            <w:vAlign w:val="center"/>
          </w:tcPr>
          <w:p w14:paraId="3E33AADE" w14:textId="20C66E8E" w:rsidR="006A47D2" w:rsidRPr="00104D72" w:rsidRDefault="006A47D2" w:rsidP="006A47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4D7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673" w:type="dxa"/>
            <w:tcBorders>
              <w:left w:val="single" w:sz="12" w:space="0" w:color="auto"/>
            </w:tcBorders>
            <w:vAlign w:val="center"/>
          </w:tcPr>
          <w:p w14:paraId="5F2ED22D" w14:textId="6353281E" w:rsidR="006A47D2" w:rsidRPr="00104D72" w:rsidRDefault="006A47D2" w:rsidP="006A47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4D7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943</w:t>
            </w:r>
          </w:p>
        </w:tc>
        <w:tc>
          <w:tcPr>
            <w:tcW w:w="1673" w:type="dxa"/>
            <w:tcBorders>
              <w:right w:val="single" w:sz="12" w:space="0" w:color="auto"/>
            </w:tcBorders>
            <w:vAlign w:val="center"/>
          </w:tcPr>
          <w:p w14:paraId="2241E5C9" w14:textId="05D67F77" w:rsidR="006A47D2" w:rsidRPr="00104D72" w:rsidRDefault="006A47D2" w:rsidP="006A47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4D7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69</w:t>
            </w:r>
          </w:p>
        </w:tc>
        <w:tc>
          <w:tcPr>
            <w:tcW w:w="1673" w:type="dxa"/>
            <w:tcBorders>
              <w:left w:val="single" w:sz="12" w:space="0" w:color="auto"/>
            </w:tcBorders>
            <w:vAlign w:val="bottom"/>
          </w:tcPr>
          <w:p w14:paraId="551916E7" w14:textId="4D71B036" w:rsidR="006A47D2" w:rsidRPr="00104D72" w:rsidRDefault="006A47D2" w:rsidP="006A47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4D72">
              <w:rPr>
                <w:rFonts w:ascii="Times New Roman" w:hAnsi="Times New Roman" w:cs="Times New Roman"/>
                <w:sz w:val="16"/>
                <w:szCs w:val="16"/>
              </w:rPr>
              <w:t>2.669953</w:t>
            </w:r>
          </w:p>
        </w:tc>
        <w:tc>
          <w:tcPr>
            <w:tcW w:w="1673" w:type="dxa"/>
            <w:vAlign w:val="bottom"/>
          </w:tcPr>
          <w:p w14:paraId="3E906F50" w14:textId="63EBEC83" w:rsidR="006A47D2" w:rsidRPr="00104D72" w:rsidRDefault="006A47D2" w:rsidP="006A47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4D72">
              <w:rPr>
                <w:rFonts w:ascii="Times New Roman" w:hAnsi="Times New Roman" w:cs="Times New Roman"/>
                <w:sz w:val="16"/>
                <w:szCs w:val="16"/>
              </w:rPr>
              <w:t>1.494768</w:t>
            </w:r>
          </w:p>
        </w:tc>
      </w:tr>
      <w:tr w:rsidR="00104D72" w:rsidRPr="00104D72" w14:paraId="6CC9A105" w14:textId="77777777" w:rsidTr="00104D72">
        <w:trPr>
          <w:trHeight w:val="241"/>
          <w:jc w:val="center"/>
        </w:trPr>
        <w:tc>
          <w:tcPr>
            <w:tcW w:w="1673" w:type="dxa"/>
            <w:vAlign w:val="center"/>
          </w:tcPr>
          <w:p w14:paraId="3647A999" w14:textId="066E51EA" w:rsidR="006A47D2" w:rsidRPr="00104D72" w:rsidRDefault="006A47D2" w:rsidP="006A47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4D7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673" w:type="dxa"/>
            <w:tcBorders>
              <w:right w:val="single" w:sz="12" w:space="0" w:color="auto"/>
            </w:tcBorders>
            <w:vAlign w:val="center"/>
          </w:tcPr>
          <w:p w14:paraId="764226F3" w14:textId="778C006B" w:rsidR="006A47D2" w:rsidRPr="00104D72" w:rsidRDefault="006A47D2" w:rsidP="006A47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4D7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673" w:type="dxa"/>
            <w:tcBorders>
              <w:left w:val="single" w:sz="12" w:space="0" w:color="auto"/>
            </w:tcBorders>
            <w:vAlign w:val="center"/>
          </w:tcPr>
          <w:p w14:paraId="62DD2658" w14:textId="0836E3F7" w:rsidR="006A47D2" w:rsidRPr="00104D72" w:rsidRDefault="006A47D2" w:rsidP="006A47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4D7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869</w:t>
            </w:r>
          </w:p>
        </w:tc>
        <w:tc>
          <w:tcPr>
            <w:tcW w:w="1673" w:type="dxa"/>
            <w:tcBorders>
              <w:right w:val="single" w:sz="12" w:space="0" w:color="auto"/>
            </w:tcBorders>
            <w:vAlign w:val="center"/>
          </w:tcPr>
          <w:p w14:paraId="5914F7BA" w14:textId="10E498E7" w:rsidR="006A47D2" w:rsidRPr="00104D72" w:rsidRDefault="006A47D2" w:rsidP="006A47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4D7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56</w:t>
            </w:r>
          </w:p>
        </w:tc>
        <w:tc>
          <w:tcPr>
            <w:tcW w:w="1673" w:type="dxa"/>
            <w:tcBorders>
              <w:left w:val="single" w:sz="12" w:space="0" w:color="auto"/>
            </w:tcBorders>
            <w:vAlign w:val="bottom"/>
          </w:tcPr>
          <w:p w14:paraId="14707AC8" w14:textId="1D81E787" w:rsidR="006A47D2" w:rsidRPr="00104D72" w:rsidRDefault="006A47D2" w:rsidP="006A47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4D72">
              <w:rPr>
                <w:rFonts w:ascii="Times New Roman" w:hAnsi="Times New Roman" w:cs="Times New Roman"/>
                <w:sz w:val="16"/>
                <w:szCs w:val="16"/>
              </w:rPr>
              <w:t>1.875533</w:t>
            </w:r>
          </w:p>
        </w:tc>
        <w:tc>
          <w:tcPr>
            <w:tcW w:w="1673" w:type="dxa"/>
            <w:vAlign w:val="bottom"/>
          </w:tcPr>
          <w:p w14:paraId="3A2306D3" w14:textId="6CDD4C2F" w:rsidR="006A47D2" w:rsidRPr="00104D72" w:rsidRDefault="006A47D2" w:rsidP="006A47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4D72">
              <w:rPr>
                <w:rFonts w:ascii="Times New Roman" w:hAnsi="Times New Roman" w:cs="Times New Roman"/>
                <w:sz w:val="16"/>
                <w:szCs w:val="16"/>
              </w:rPr>
              <w:t>2.192982</w:t>
            </w:r>
          </w:p>
        </w:tc>
      </w:tr>
      <w:tr w:rsidR="00104D72" w:rsidRPr="00104D72" w14:paraId="4ECF6B01" w14:textId="77777777" w:rsidTr="00104D72">
        <w:trPr>
          <w:trHeight w:val="233"/>
          <w:jc w:val="center"/>
        </w:trPr>
        <w:tc>
          <w:tcPr>
            <w:tcW w:w="1673" w:type="dxa"/>
            <w:vAlign w:val="center"/>
          </w:tcPr>
          <w:p w14:paraId="0E332AE4" w14:textId="514934B4" w:rsidR="006A47D2" w:rsidRPr="00104D72" w:rsidRDefault="006A47D2" w:rsidP="006A47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4D7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673" w:type="dxa"/>
            <w:tcBorders>
              <w:right w:val="single" w:sz="12" w:space="0" w:color="auto"/>
            </w:tcBorders>
            <w:vAlign w:val="center"/>
          </w:tcPr>
          <w:p w14:paraId="5C0119DC" w14:textId="50F909F9" w:rsidR="006A47D2" w:rsidRPr="00104D72" w:rsidRDefault="006A47D2" w:rsidP="006A47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4D7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673" w:type="dxa"/>
            <w:tcBorders>
              <w:left w:val="single" w:sz="12" w:space="0" w:color="auto"/>
            </w:tcBorders>
            <w:vAlign w:val="center"/>
          </w:tcPr>
          <w:p w14:paraId="3149ED22" w14:textId="3CD41EC6" w:rsidR="006A47D2" w:rsidRPr="00104D72" w:rsidRDefault="006A47D2" w:rsidP="006A47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4D7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717</w:t>
            </w:r>
          </w:p>
        </w:tc>
        <w:tc>
          <w:tcPr>
            <w:tcW w:w="1673" w:type="dxa"/>
            <w:tcBorders>
              <w:right w:val="single" w:sz="12" w:space="0" w:color="auto"/>
            </w:tcBorders>
            <w:vAlign w:val="center"/>
          </w:tcPr>
          <w:p w14:paraId="7C1AED84" w14:textId="2CCA90E3" w:rsidR="006A47D2" w:rsidRPr="00104D72" w:rsidRDefault="006A47D2" w:rsidP="006A47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4D7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37</w:t>
            </w:r>
          </w:p>
        </w:tc>
        <w:tc>
          <w:tcPr>
            <w:tcW w:w="1673" w:type="dxa"/>
            <w:tcBorders>
              <w:left w:val="single" w:sz="12" w:space="0" w:color="auto"/>
            </w:tcBorders>
            <w:vAlign w:val="bottom"/>
          </w:tcPr>
          <w:p w14:paraId="3016DBB0" w14:textId="1B9BECB4" w:rsidR="006A47D2" w:rsidRPr="00104D72" w:rsidRDefault="006A47D2" w:rsidP="006A47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4D72">
              <w:rPr>
                <w:rFonts w:ascii="Times New Roman" w:hAnsi="Times New Roman" w:cs="Times New Roman"/>
                <w:sz w:val="16"/>
                <w:szCs w:val="16"/>
              </w:rPr>
              <w:t>1.892915</w:t>
            </w:r>
          </w:p>
        </w:tc>
        <w:tc>
          <w:tcPr>
            <w:tcW w:w="1673" w:type="dxa"/>
            <w:vAlign w:val="bottom"/>
          </w:tcPr>
          <w:p w14:paraId="77F6B6CA" w14:textId="00C09BD1" w:rsidR="006A47D2" w:rsidRPr="00104D72" w:rsidRDefault="006A47D2" w:rsidP="006A47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4D72">
              <w:rPr>
                <w:rFonts w:ascii="Times New Roman" w:hAnsi="Times New Roman" w:cs="Times New Roman"/>
                <w:sz w:val="16"/>
                <w:szCs w:val="16"/>
              </w:rPr>
              <w:t>1.067236</w:t>
            </w:r>
          </w:p>
        </w:tc>
      </w:tr>
      <w:tr w:rsidR="00104D72" w:rsidRPr="00104D72" w14:paraId="1EE8028F" w14:textId="77777777" w:rsidTr="00104D72">
        <w:trPr>
          <w:trHeight w:val="233"/>
          <w:jc w:val="center"/>
        </w:trPr>
        <w:tc>
          <w:tcPr>
            <w:tcW w:w="1673" w:type="dxa"/>
            <w:vAlign w:val="center"/>
          </w:tcPr>
          <w:p w14:paraId="0648D684" w14:textId="0077CE29" w:rsidR="006A47D2" w:rsidRPr="00104D72" w:rsidRDefault="006A47D2" w:rsidP="006A47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4D7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673" w:type="dxa"/>
            <w:tcBorders>
              <w:right w:val="single" w:sz="12" w:space="0" w:color="auto"/>
            </w:tcBorders>
            <w:vAlign w:val="center"/>
          </w:tcPr>
          <w:p w14:paraId="335A2E91" w14:textId="7D006E18" w:rsidR="006A47D2" w:rsidRPr="00104D72" w:rsidRDefault="006A47D2" w:rsidP="006A47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4D7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673" w:type="dxa"/>
            <w:tcBorders>
              <w:left w:val="single" w:sz="12" w:space="0" w:color="auto"/>
            </w:tcBorders>
            <w:vAlign w:val="center"/>
          </w:tcPr>
          <w:p w14:paraId="25B93563" w14:textId="30AD5391" w:rsidR="006A47D2" w:rsidRPr="00104D72" w:rsidRDefault="006A47D2" w:rsidP="006A47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4D7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865</w:t>
            </w:r>
          </w:p>
        </w:tc>
        <w:tc>
          <w:tcPr>
            <w:tcW w:w="1673" w:type="dxa"/>
            <w:tcBorders>
              <w:right w:val="single" w:sz="12" w:space="0" w:color="auto"/>
            </w:tcBorders>
            <w:vAlign w:val="center"/>
          </w:tcPr>
          <w:p w14:paraId="4D41E018" w14:textId="72252C6E" w:rsidR="006A47D2" w:rsidRPr="00104D72" w:rsidRDefault="006A47D2" w:rsidP="006A47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4D7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63</w:t>
            </w:r>
          </w:p>
        </w:tc>
        <w:tc>
          <w:tcPr>
            <w:tcW w:w="1673" w:type="dxa"/>
            <w:tcBorders>
              <w:left w:val="single" w:sz="12" w:space="0" w:color="auto"/>
            </w:tcBorders>
            <w:vAlign w:val="bottom"/>
          </w:tcPr>
          <w:p w14:paraId="733EDD58" w14:textId="47D473E1" w:rsidR="006A47D2" w:rsidRPr="00104D72" w:rsidRDefault="006A47D2" w:rsidP="006A47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4D72">
              <w:rPr>
                <w:rFonts w:ascii="Times New Roman" w:hAnsi="Times New Roman" w:cs="Times New Roman"/>
                <w:sz w:val="16"/>
                <w:szCs w:val="16"/>
              </w:rPr>
              <w:t>2.386635</w:t>
            </w:r>
          </w:p>
        </w:tc>
        <w:tc>
          <w:tcPr>
            <w:tcW w:w="1673" w:type="dxa"/>
            <w:vAlign w:val="bottom"/>
          </w:tcPr>
          <w:p w14:paraId="4DBE76FF" w14:textId="78265466" w:rsidR="006A47D2" w:rsidRPr="00104D72" w:rsidRDefault="006A47D2" w:rsidP="006A47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4D72">
              <w:rPr>
                <w:rFonts w:ascii="Times New Roman" w:hAnsi="Times New Roman" w:cs="Times New Roman"/>
                <w:sz w:val="16"/>
                <w:szCs w:val="16"/>
              </w:rPr>
              <w:t>1.038422</w:t>
            </w:r>
          </w:p>
        </w:tc>
      </w:tr>
      <w:tr w:rsidR="00104D72" w:rsidRPr="00104D72" w14:paraId="50F76ACE" w14:textId="77777777" w:rsidTr="00104D72">
        <w:trPr>
          <w:trHeight w:val="241"/>
          <w:jc w:val="center"/>
        </w:trPr>
        <w:tc>
          <w:tcPr>
            <w:tcW w:w="1673" w:type="dxa"/>
            <w:vAlign w:val="center"/>
          </w:tcPr>
          <w:p w14:paraId="45B6ED55" w14:textId="0F2CBC89" w:rsidR="006A47D2" w:rsidRPr="00104D72" w:rsidRDefault="006A47D2" w:rsidP="006A47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4D7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673" w:type="dxa"/>
            <w:tcBorders>
              <w:right w:val="single" w:sz="12" w:space="0" w:color="auto"/>
            </w:tcBorders>
            <w:vAlign w:val="center"/>
          </w:tcPr>
          <w:p w14:paraId="15BBB75D" w14:textId="148C8A5A" w:rsidR="006A47D2" w:rsidRPr="00104D72" w:rsidRDefault="006A47D2" w:rsidP="006A47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4D7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673" w:type="dxa"/>
            <w:tcBorders>
              <w:left w:val="single" w:sz="12" w:space="0" w:color="auto"/>
            </w:tcBorders>
            <w:vAlign w:val="center"/>
          </w:tcPr>
          <w:p w14:paraId="5D762A53" w14:textId="046BC004" w:rsidR="006A47D2" w:rsidRPr="00104D72" w:rsidRDefault="006A47D2" w:rsidP="006A47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4D7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698</w:t>
            </w:r>
          </w:p>
        </w:tc>
        <w:tc>
          <w:tcPr>
            <w:tcW w:w="1673" w:type="dxa"/>
            <w:tcBorders>
              <w:right w:val="single" w:sz="12" w:space="0" w:color="auto"/>
            </w:tcBorders>
            <w:vAlign w:val="center"/>
          </w:tcPr>
          <w:p w14:paraId="19428D31" w14:textId="17265B3E" w:rsidR="006A47D2" w:rsidRPr="00104D72" w:rsidRDefault="006A47D2" w:rsidP="006A47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4D7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862</w:t>
            </w:r>
          </w:p>
        </w:tc>
        <w:tc>
          <w:tcPr>
            <w:tcW w:w="1673" w:type="dxa"/>
            <w:tcBorders>
              <w:left w:val="single" w:sz="12" w:space="0" w:color="auto"/>
            </w:tcBorders>
            <w:vAlign w:val="bottom"/>
          </w:tcPr>
          <w:p w14:paraId="292F5EE1" w14:textId="3C6E6B4F" w:rsidR="006A47D2" w:rsidRPr="00104D72" w:rsidRDefault="006A47D2" w:rsidP="006A47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4D72">
              <w:rPr>
                <w:rFonts w:ascii="Times New Roman" w:hAnsi="Times New Roman" w:cs="Times New Roman"/>
                <w:sz w:val="16"/>
                <w:szCs w:val="16"/>
              </w:rPr>
              <w:t>1.830384</w:t>
            </w:r>
          </w:p>
        </w:tc>
        <w:tc>
          <w:tcPr>
            <w:tcW w:w="1673" w:type="dxa"/>
            <w:vAlign w:val="bottom"/>
          </w:tcPr>
          <w:p w14:paraId="19579B8F" w14:textId="7180C517" w:rsidR="006A47D2" w:rsidRPr="00104D72" w:rsidRDefault="006A47D2" w:rsidP="006A47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4D7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104D72" w:rsidRPr="00104D72" w14:paraId="07D6601E" w14:textId="77777777" w:rsidTr="00104D72">
        <w:trPr>
          <w:trHeight w:val="233"/>
          <w:jc w:val="center"/>
        </w:trPr>
        <w:tc>
          <w:tcPr>
            <w:tcW w:w="1673" w:type="dxa"/>
            <w:vAlign w:val="center"/>
          </w:tcPr>
          <w:p w14:paraId="3EC940F8" w14:textId="42498BBE" w:rsidR="006A47D2" w:rsidRPr="00104D72" w:rsidRDefault="006A47D2" w:rsidP="006A47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4D7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673" w:type="dxa"/>
            <w:tcBorders>
              <w:right w:val="single" w:sz="12" w:space="0" w:color="auto"/>
            </w:tcBorders>
            <w:vAlign w:val="center"/>
          </w:tcPr>
          <w:p w14:paraId="49CE45A8" w14:textId="6EA46D71" w:rsidR="006A47D2" w:rsidRPr="00104D72" w:rsidRDefault="006A47D2" w:rsidP="006A47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4D7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673" w:type="dxa"/>
            <w:tcBorders>
              <w:left w:val="single" w:sz="12" w:space="0" w:color="auto"/>
            </w:tcBorders>
            <w:vAlign w:val="center"/>
          </w:tcPr>
          <w:p w14:paraId="09531686" w14:textId="34B200DE" w:rsidR="006A47D2" w:rsidRPr="00104D72" w:rsidRDefault="006A47D2" w:rsidP="006A47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4D7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352</w:t>
            </w:r>
          </w:p>
        </w:tc>
        <w:tc>
          <w:tcPr>
            <w:tcW w:w="1673" w:type="dxa"/>
            <w:tcBorders>
              <w:right w:val="single" w:sz="12" w:space="0" w:color="auto"/>
            </w:tcBorders>
            <w:vAlign w:val="center"/>
          </w:tcPr>
          <w:p w14:paraId="5393DA03" w14:textId="358726ED" w:rsidR="006A47D2" w:rsidRPr="00104D72" w:rsidRDefault="006A47D2" w:rsidP="006A47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4D7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72</w:t>
            </w:r>
          </w:p>
        </w:tc>
        <w:tc>
          <w:tcPr>
            <w:tcW w:w="1673" w:type="dxa"/>
            <w:tcBorders>
              <w:left w:val="single" w:sz="12" w:space="0" w:color="auto"/>
            </w:tcBorders>
            <w:vAlign w:val="bottom"/>
          </w:tcPr>
          <w:p w14:paraId="6A1F7BEE" w14:textId="7317971A" w:rsidR="006A47D2" w:rsidRPr="00104D72" w:rsidRDefault="006A47D2" w:rsidP="006A47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4D72">
              <w:rPr>
                <w:rFonts w:ascii="Times New Roman" w:hAnsi="Times New Roman" w:cs="Times New Roman"/>
                <w:sz w:val="16"/>
                <w:szCs w:val="16"/>
              </w:rPr>
              <w:t>1.882451</w:t>
            </w:r>
          </w:p>
        </w:tc>
        <w:tc>
          <w:tcPr>
            <w:tcW w:w="1673" w:type="dxa"/>
            <w:vAlign w:val="bottom"/>
          </w:tcPr>
          <w:p w14:paraId="54E2474E" w14:textId="7415E848" w:rsidR="006A47D2" w:rsidRPr="00104D72" w:rsidRDefault="006A47D2" w:rsidP="006A47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4D72">
              <w:rPr>
                <w:rFonts w:ascii="Times New Roman" w:hAnsi="Times New Roman" w:cs="Times New Roman"/>
                <w:sz w:val="16"/>
                <w:szCs w:val="16"/>
              </w:rPr>
              <w:t>1.295337</w:t>
            </w:r>
          </w:p>
        </w:tc>
      </w:tr>
      <w:tr w:rsidR="00104D72" w:rsidRPr="00104D72" w14:paraId="3D3EABDF" w14:textId="77777777" w:rsidTr="00104D72">
        <w:trPr>
          <w:trHeight w:val="233"/>
          <w:jc w:val="center"/>
        </w:trPr>
        <w:tc>
          <w:tcPr>
            <w:tcW w:w="1673" w:type="dxa"/>
            <w:vAlign w:val="center"/>
          </w:tcPr>
          <w:p w14:paraId="46321E23" w14:textId="1A82D14E" w:rsidR="006A47D2" w:rsidRPr="00104D72" w:rsidRDefault="006A47D2" w:rsidP="006A47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4D7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673" w:type="dxa"/>
            <w:tcBorders>
              <w:right w:val="single" w:sz="12" w:space="0" w:color="auto"/>
            </w:tcBorders>
            <w:vAlign w:val="center"/>
          </w:tcPr>
          <w:p w14:paraId="0BBB0A3F" w14:textId="35078495" w:rsidR="006A47D2" w:rsidRPr="00104D72" w:rsidRDefault="006A47D2" w:rsidP="006A47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4D7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673" w:type="dxa"/>
            <w:tcBorders>
              <w:left w:val="single" w:sz="12" w:space="0" w:color="auto"/>
            </w:tcBorders>
            <w:vAlign w:val="center"/>
          </w:tcPr>
          <w:p w14:paraId="2184CB16" w14:textId="2BD80CF5" w:rsidR="006A47D2" w:rsidRPr="00104D72" w:rsidRDefault="006A47D2" w:rsidP="006A47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4D7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917</w:t>
            </w:r>
          </w:p>
        </w:tc>
        <w:tc>
          <w:tcPr>
            <w:tcW w:w="1673" w:type="dxa"/>
            <w:tcBorders>
              <w:right w:val="single" w:sz="12" w:space="0" w:color="auto"/>
            </w:tcBorders>
            <w:vAlign w:val="center"/>
          </w:tcPr>
          <w:p w14:paraId="7E6FC74E" w14:textId="1CED1DED" w:rsidR="006A47D2" w:rsidRPr="00104D72" w:rsidRDefault="006A47D2" w:rsidP="006A47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4D7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61</w:t>
            </w:r>
          </w:p>
        </w:tc>
        <w:tc>
          <w:tcPr>
            <w:tcW w:w="1673" w:type="dxa"/>
            <w:tcBorders>
              <w:left w:val="single" w:sz="12" w:space="0" w:color="auto"/>
            </w:tcBorders>
            <w:vAlign w:val="bottom"/>
          </w:tcPr>
          <w:p w14:paraId="213E0402" w14:textId="6B0CC5BE" w:rsidR="006A47D2" w:rsidRPr="00104D72" w:rsidRDefault="006A47D2" w:rsidP="006A47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4D72">
              <w:rPr>
                <w:rFonts w:ascii="Times New Roman" w:hAnsi="Times New Roman" w:cs="Times New Roman"/>
                <w:sz w:val="16"/>
                <w:szCs w:val="16"/>
              </w:rPr>
              <w:t>1.103144</w:t>
            </w:r>
          </w:p>
        </w:tc>
        <w:tc>
          <w:tcPr>
            <w:tcW w:w="1673" w:type="dxa"/>
            <w:vAlign w:val="bottom"/>
          </w:tcPr>
          <w:p w14:paraId="632C8030" w14:textId="077D05C6" w:rsidR="006A47D2" w:rsidRPr="00104D72" w:rsidRDefault="006A47D2" w:rsidP="006A47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4D72">
              <w:rPr>
                <w:rFonts w:ascii="Times New Roman" w:hAnsi="Times New Roman" w:cs="Times New Roman"/>
                <w:sz w:val="16"/>
                <w:szCs w:val="16"/>
              </w:rPr>
              <w:t>1.512859</w:t>
            </w:r>
          </w:p>
        </w:tc>
      </w:tr>
      <w:tr w:rsidR="00104D72" w:rsidRPr="00104D72" w14:paraId="3B2F58C8" w14:textId="77777777" w:rsidTr="00104D72">
        <w:trPr>
          <w:trHeight w:val="241"/>
          <w:jc w:val="center"/>
        </w:trPr>
        <w:tc>
          <w:tcPr>
            <w:tcW w:w="1673" w:type="dxa"/>
            <w:vAlign w:val="center"/>
          </w:tcPr>
          <w:p w14:paraId="28545C36" w14:textId="27A44DE4" w:rsidR="006A47D2" w:rsidRPr="00104D72" w:rsidRDefault="006A47D2" w:rsidP="006A47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4D7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673" w:type="dxa"/>
            <w:tcBorders>
              <w:right w:val="single" w:sz="12" w:space="0" w:color="auto"/>
            </w:tcBorders>
            <w:vAlign w:val="center"/>
          </w:tcPr>
          <w:p w14:paraId="4762410F" w14:textId="7C761DC5" w:rsidR="006A47D2" w:rsidRPr="00104D72" w:rsidRDefault="006A47D2" w:rsidP="006A47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4D7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673" w:type="dxa"/>
            <w:tcBorders>
              <w:left w:val="single" w:sz="12" w:space="0" w:color="auto"/>
            </w:tcBorders>
            <w:vAlign w:val="center"/>
          </w:tcPr>
          <w:p w14:paraId="1F66B431" w14:textId="1A75D159" w:rsidR="006A47D2" w:rsidRPr="00104D72" w:rsidRDefault="006A47D2" w:rsidP="006A47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4D7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781</w:t>
            </w:r>
          </w:p>
        </w:tc>
        <w:tc>
          <w:tcPr>
            <w:tcW w:w="1673" w:type="dxa"/>
            <w:tcBorders>
              <w:right w:val="single" w:sz="12" w:space="0" w:color="auto"/>
            </w:tcBorders>
            <w:vAlign w:val="center"/>
          </w:tcPr>
          <w:p w14:paraId="421B8A2D" w14:textId="4FA1E00B" w:rsidR="006A47D2" w:rsidRPr="00104D72" w:rsidRDefault="006A47D2" w:rsidP="006A47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4D7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53</w:t>
            </w:r>
          </w:p>
        </w:tc>
        <w:tc>
          <w:tcPr>
            <w:tcW w:w="1673" w:type="dxa"/>
            <w:tcBorders>
              <w:left w:val="single" w:sz="12" w:space="0" w:color="auto"/>
            </w:tcBorders>
            <w:vAlign w:val="bottom"/>
          </w:tcPr>
          <w:p w14:paraId="3590BA0A" w14:textId="640AE941" w:rsidR="006A47D2" w:rsidRPr="00104D72" w:rsidRDefault="006A47D2" w:rsidP="006A47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4D72">
              <w:rPr>
                <w:rFonts w:ascii="Times New Roman" w:hAnsi="Times New Roman" w:cs="Times New Roman"/>
                <w:sz w:val="16"/>
                <w:szCs w:val="16"/>
              </w:rPr>
              <w:t>2.565042</w:t>
            </w:r>
          </w:p>
        </w:tc>
        <w:tc>
          <w:tcPr>
            <w:tcW w:w="1673" w:type="dxa"/>
            <w:vAlign w:val="bottom"/>
          </w:tcPr>
          <w:p w14:paraId="0C3DD55F" w14:textId="62533AE5" w:rsidR="006A47D2" w:rsidRPr="00104D72" w:rsidRDefault="006A47D2" w:rsidP="006A47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4D72">
              <w:rPr>
                <w:rFonts w:ascii="Times New Roman" w:hAnsi="Times New Roman" w:cs="Times New Roman"/>
                <w:sz w:val="16"/>
                <w:szCs w:val="16"/>
              </w:rPr>
              <w:t>1.172333</w:t>
            </w:r>
          </w:p>
        </w:tc>
      </w:tr>
      <w:tr w:rsidR="00104D72" w:rsidRPr="00104D72" w14:paraId="50AE3C2A" w14:textId="77777777" w:rsidTr="00104D72">
        <w:trPr>
          <w:trHeight w:val="233"/>
          <w:jc w:val="center"/>
        </w:trPr>
        <w:tc>
          <w:tcPr>
            <w:tcW w:w="1673" w:type="dxa"/>
            <w:vAlign w:val="center"/>
          </w:tcPr>
          <w:p w14:paraId="226DBE22" w14:textId="654CF247" w:rsidR="006A47D2" w:rsidRPr="00104D72" w:rsidRDefault="006A47D2" w:rsidP="006A47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4D7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673" w:type="dxa"/>
            <w:tcBorders>
              <w:right w:val="single" w:sz="12" w:space="0" w:color="auto"/>
            </w:tcBorders>
            <w:vAlign w:val="center"/>
          </w:tcPr>
          <w:p w14:paraId="6723F125" w14:textId="5A610002" w:rsidR="006A47D2" w:rsidRPr="00104D72" w:rsidRDefault="006A47D2" w:rsidP="006A47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4D7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673" w:type="dxa"/>
            <w:tcBorders>
              <w:left w:val="single" w:sz="12" w:space="0" w:color="auto"/>
            </w:tcBorders>
            <w:vAlign w:val="center"/>
          </w:tcPr>
          <w:p w14:paraId="68E70DA1" w14:textId="34ECFB9B" w:rsidR="006A47D2" w:rsidRPr="00104D72" w:rsidRDefault="006A47D2" w:rsidP="006A47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4D7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065</w:t>
            </w:r>
          </w:p>
        </w:tc>
        <w:tc>
          <w:tcPr>
            <w:tcW w:w="1673" w:type="dxa"/>
            <w:tcBorders>
              <w:right w:val="single" w:sz="12" w:space="0" w:color="auto"/>
            </w:tcBorders>
            <w:vAlign w:val="center"/>
          </w:tcPr>
          <w:p w14:paraId="0302B6A1" w14:textId="101CE2C3" w:rsidR="006A47D2" w:rsidRPr="00104D72" w:rsidRDefault="006A47D2" w:rsidP="006A47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4D7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31</w:t>
            </w:r>
          </w:p>
        </w:tc>
        <w:tc>
          <w:tcPr>
            <w:tcW w:w="1673" w:type="dxa"/>
            <w:tcBorders>
              <w:left w:val="single" w:sz="12" w:space="0" w:color="auto"/>
            </w:tcBorders>
            <w:vAlign w:val="bottom"/>
          </w:tcPr>
          <w:p w14:paraId="1A24E980" w14:textId="11A35DB9" w:rsidR="006A47D2" w:rsidRPr="00104D72" w:rsidRDefault="006A47D2" w:rsidP="006A47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4D72">
              <w:rPr>
                <w:rFonts w:ascii="Times New Roman" w:hAnsi="Times New Roman" w:cs="Times New Roman"/>
                <w:sz w:val="16"/>
                <w:szCs w:val="16"/>
              </w:rPr>
              <w:t>1.287001</w:t>
            </w:r>
          </w:p>
        </w:tc>
        <w:tc>
          <w:tcPr>
            <w:tcW w:w="1673" w:type="dxa"/>
            <w:vAlign w:val="bottom"/>
          </w:tcPr>
          <w:p w14:paraId="151E9105" w14:textId="2E074559" w:rsidR="006A47D2" w:rsidRPr="00104D72" w:rsidRDefault="006A47D2" w:rsidP="006A47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4D72">
              <w:rPr>
                <w:rFonts w:ascii="Times New Roman" w:hAnsi="Times New Roman" w:cs="Times New Roman"/>
                <w:sz w:val="16"/>
                <w:szCs w:val="16"/>
              </w:rPr>
              <w:t>0.6531678</w:t>
            </w:r>
          </w:p>
        </w:tc>
      </w:tr>
      <w:tr w:rsidR="00104D72" w:rsidRPr="00104D72" w14:paraId="6F773FF3" w14:textId="77777777" w:rsidTr="00104D72">
        <w:trPr>
          <w:trHeight w:val="233"/>
          <w:jc w:val="center"/>
        </w:trPr>
        <w:tc>
          <w:tcPr>
            <w:tcW w:w="1673" w:type="dxa"/>
            <w:vAlign w:val="center"/>
          </w:tcPr>
          <w:p w14:paraId="4746FECF" w14:textId="53F76E73" w:rsidR="006A47D2" w:rsidRPr="00104D72" w:rsidRDefault="006A47D2" w:rsidP="006A47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4D7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673" w:type="dxa"/>
            <w:tcBorders>
              <w:right w:val="single" w:sz="12" w:space="0" w:color="auto"/>
            </w:tcBorders>
            <w:vAlign w:val="center"/>
          </w:tcPr>
          <w:p w14:paraId="09AA2617" w14:textId="564A26DD" w:rsidR="006A47D2" w:rsidRPr="00104D72" w:rsidRDefault="006A47D2" w:rsidP="006A47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4D7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673" w:type="dxa"/>
            <w:tcBorders>
              <w:left w:val="single" w:sz="12" w:space="0" w:color="auto"/>
            </w:tcBorders>
            <w:vAlign w:val="center"/>
          </w:tcPr>
          <w:p w14:paraId="5F84007E" w14:textId="027D2C99" w:rsidR="006A47D2" w:rsidRPr="00104D72" w:rsidRDefault="006A47D2" w:rsidP="006A47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4D7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729</w:t>
            </w:r>
          </w:p>
        </w:tc>
        <w:tc>
          <w:tcPr>
            <w:tcW w:w="1673" w:type="dxa"/>
            <w:tcBorders>
              <w:right w:val="single" w:sz="12" w:space="0" w:color="auto"/>
            </w:tcBorders>
            <w:vAlign w:val="center"/>
          </w:tcPr>
          <w:p w14:paraId="6613CE31" w14:textId="3F34015F" w:rsidR="006A47D2" w:rsidRPr="00104D72" w:rsidRDefault="006A47D2" w:rsidP="006A47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4D7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36</w:t>
            </w:r>
          </w:p>
        </w:tc>
        <w:tc>
          <w:tcPr>
            <w:tcW w:w="1673" w:type="dxa"/>
            <w:tcBorders>
              <w:left w:val="single" w:sz="12" w:space="0" w:color="auto"/>
            </w:tcBorders>
            <w:vAlign w:val="bottom"/>
          </w:tcPr>
          <w:p w14:paraId="20DA27A3" w14:textId="434F4664" w:rsidR="006A47D2" w:rsidRPr="00104D72" w:rsidRDefault="006A47D2" w:rsidP="006A47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4D72">
              <w:rPr>
                <w:rFonts w:ascii="Times New Roman" w:hAnsi="Times New Roman" w:cs="Times New Roman"/>
                <w:sz w:val="16"/>
                <w:szCs w:val="16"/>
              </w:rPr>
              <w:t>1.561199</w:t>
            </w:r>
          </w:p>
        </w:tc>
        <w:tc>
          <w:tcPr>
            <w:tcW w:w="1673" w:type="dxa"/>
            <w:vAlign w:val="bottom"/>
          </w:tcPr>
          <w:p w14:paraId="6C2F5907" w14:textId="67FC3F39" w:rsidR="006A47D2" w:rsidRPr="00104D72" w:rsidRDefault="006A47D2" w:rsidP="006A47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4D72">
              <w:rPr>
                <w:rFonts w:ascii="Times New Roman" w:hAnsi="Times New Roman" w:cs="Times New Roman"/>
                <w:sz w:val="16"/>
                <w:szCs w:val="16"/>
              </w:rPr>
              <w:t>1.068376</w:t>
            </w:r>
          </w:p>
        </w:tc>
      </w:tr>
      <w:tr w:rsidR="00104D72" w:rsidRPr="00104D72" w14:paraId="46742B8D" w14:textId="77777777" w:rsidTr="00104D72">
        <w:trPr>
          <w:trHeight w:val="241"/>
          <w:jc w:val="center"/>
        </w:trPr>
        <w:tc>
          <w:tcPr>
            <w:tcW w:w="1673" w:type="dxa"/>
            <w:vAlign w:val="center"/>
          </w:tcPr>
          <w:p w14:paraId="4CDD4862" w14:textId="565517C1" w:rsidR="006A47D2" w:rsidRPr="00104D72" w:rsidRDefault="006A47D2" w:rsidP="006A47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4D7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673" w:type="dxa"/>
            <w:tcBorders>
              <w:right w:val="single" w:sz="12" w:space="0" w:color="auto"/>
            </w:tcBorders>
            <w:vAlign w:val="center"/>
          </w:tcPr>
          <w:p w14:paraId="602EC239" w14:textId="75C1D9D4" w:rsidR="006A47D2" w:rsidRPr="00104D72" w:rsidRDefault="006A47D2" w:rsidP="006A47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4D7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673" w:type="dxa"/>
            <w:tcBorders>
              <w:left w:val="single" w:sz="12" w:space="0" w:color="auto"/>
            </w:tcBorders>
            <w:vAlign w:val="center"/>
          </w:tcPr>
          <w:p w14:paraId="7CDDF0C0" w14:textId="1724A168" w:rsidR="006A47D2" w:rsidRPr="00104D72" w:rsidRDefault="006A47D2" w:rsidP="006A47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4D7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993</w:t>
            </w:r>
          </w:p>
        </w:tc>
        <w:tc>
          <w:tcPr>
            <w:tcW w:w="1673" w:type="dxa"/>
            <w:tcBorders>
              <w:right w:val="single" w:sz="12" w:space="0" w:color="auto"/>
            </w:tcBorders>
            <w:vAlign w:val="center"/>
          </w:tcPr>
          <w:p w14:paraId="6969F31A" w14:textId="49256BA2" w:rsidR="006A47D2" w:rsidRPr="00104D72" w:rsidRDefault="006A47D2" w:rsidP="006A47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4D7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15</w:t>
            </w:r>
          </w:p>
        </w:tc>
        <w:tc>
          <w:tcPr>
            <w:tcW w:w="1673" w:type="dxa"/>
            <w:tcBorders>
              <w:left w:val="single" w:sz="12" w:space="0" w:color="auto"/>
            </w:tcBorders>
            <w:vAlign w:val="bottom"/>
          </w:tcPr>
          <w:p w14:paraId="20A0284E" w14:textId="534C4F68" w:rsidR="006A47D2" w:rsidRPr="00104D72" w:rsidRDefault="006A47D2" w:rsidP="006A47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4D72">
              <w:rPr>
                <w:rFonts w:ascii="Times New Roman" w:hAnsi="Times New Roman" w:cs="Times New Roman"/>
                <w:sz w:val="16"/>
                <w:szCs w:val="16"/>
              </w:rPr>
              <w:t>0.9056148</w:t>
            </w:r>
          </w:p>
        </w:tc>
        <w:tc>
          <w:tcPr>
            <w:tcW w:w="1673" w:type="dxa"/>
            <w:vAlign w:val="bottom"/>
          </w:tcPr>
          <w:p w14:paraId="3B36F57A" w14:textId="53124A05" w:rsidR="006A47D2" w:rsidRPr="00104D72" w:rsidRDefault="006A47D2" w:rsidP="006A47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4D72">
              <w:rPr>
                <w:rFonts w:ascii="Times New Roman" w:hAnsi="Times New Roman" w:cs="Times New Roman"/>
                <w:sz w:val="16"/>
                <w:szCs w:val="16"/>
              </w:rPr>
              <w:t>1.320132</w:t>
            </w:r>
          </w:p>
        </w:tc>
      </w:tr>
      <w:tr w:rsidR="00104D72" w:rsidRPr="00104D72" w14:paraId="7B4D3586" w14:textId="77777777" w:rsidTr="00104D72">
        <w:trPr>
          <w:trHeight w:val="233"/>
          <w:jc w:val="center"/>
        </w:trPr>
        <w:tc>
          <w:tcPr>
            <w:tcW w:w="1673" w:type="dxa"/>
            <w:vAlign w:val="center"/>
          </w:tcPr>
          <w:p w14:paraId="71B79F14" w14:textId="197D291F" w:rsidR="006A47D2" w:rsidRPr="00104D72" w:rsidRDefault="006A47D2" w:rsidP="006A47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4D7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673" w:type="dxa"/>
            <w:tcBorders>
              <w:right w:val="single" w:sz="12" w:space="0" w:color="auto"/>
            </w:tcBorders>
            <w:vAlign w:val="center"/>
          </w:tcPr>
          <w:p w14:paraId="2C5EC0D2" w14:textId="28CE8949" w:rsidR="006A47D2" w:rsidRPr="00104D72" w:rsidRDefault="006A47D2" w:rsidP="006A47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4D7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673" w:type="dxa"/>
            <w:tcBorders>
              <w:left w:val="single" w:sz="12" w:space="0" w:color="auto"/>
            </w:tcBorders>
            <w:vAlign w:val="center"/>
          </w:tcPr>
          <w:p w14:paraId="4A180A2F" w14:textId="7350D29F" w:rsidR="006A47D2" w:rsidRPr="00104D72" w:rsidRDefault="006A47D2" w:rsidP="006A47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4D7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608</w:t>
            </w:r>
          </w:p>
        </w:tc>
        <w:tc>
          <w:tcPr>
            <w:tcW w:w="1673" w:type="dxa"/>
            <w:tcBorders>
              <w:right w:val="single" w:sz="12" w:space="0" w:color="auto"/>
            </w:tcBorders>
            <w:vAlign w:val="center"/>
          </w:tcPr>
          <w:p w14:paraId="174B9B5F" w14:textId="3B9F02B0" w:rsidR="006A47D2" w:rsidRPr="00104D72" w:rsidRDefault="006A47D2" w:rsidP="006A47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4D7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95</w:t>
            </w:r>
          </w:p>
        </w:tc>
        <w:tc>
          <w:tcPr>
            <w:tcW w:w="1673" w:type="dxa"/>
            <w:tcBorders>
              <w:left w:val="single" w:sz="12" w:space="0" w:color="auto"/>
            </w:tcBorders>
            <w:vAlign w:val="bottom"/>
          </w:tcPr>
          <w:p w14:paraId="4A944D60" w14:textId="318F23E5" w:rsidR="006A47D2" w:rsidRPr="00104D72" w:rsidRDefault="006A47D2" w:rsidP="006A47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4D72">
              <w:rPr>
                <w:rFonts w:ascii="Times New Roman" w:hAnsi="Times New Roman" w:cs="Times New Roman"/>
                <w:sz w:val="16"/>
                <w:szCs w:val="16"/>
              </w:rPr>
              <w:t>6.269592</w:t>
            </w:r>
          </w:p>
        </w:tc>
        <w:tc>
          <w:tcPr>
            <w:tcW w:w="1673" w:type="dxa"/>
            <w:vAlign w:val="bottom"/>
          </w:tcPr>
          <w:p w14:paraId="366928C1" w14:textId="7FAE7343" w:rsidR="006A47D2" w:rsidRPr="00104D72" w:rsidRDefault="006A47D2" w:rsidP="006A47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4D7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104D72" w:rsidRPr="00104D72" w14:paraId="4A5FA97D" w14:textId="77777777" w:rsidTr="00104D72">
        <w:trPr>
          <w:trHeight w:val="233"/>
          <w:jc w:val="center"/>
        </w:trPr>
        <w:tc>
          <w:tcPr>
            <w:tcW w:w="1673" w:type="dxa"/>
            <w:vAlign w:val="center"/>
          </w:tcPr>
          <w:p w14:paraId="5C0B4579" w14:textId="719F5437" w:rsidR="006A47D2" w:rsidRPr="00104D72" w:rsidRDefault="006A47D2" w:rsidP="006A47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4D7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673" w:type="dxa"/>
            <w:tcBorders>
              <w:right w:val="single" w:sz="12" w:space="0" w:color="auto"/>
            </w:tcBorders>
            <w:vAlign w:val="center"/>
          </w:tcPr>
          <w:p w14:paraId="37750D19" w14:textId="16758552" w:rsidR="006A47D2" w:rsidRPr="00104D72" w:rsidRDefault="006A47D2" w:rsidP="006A47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4D7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673" w:type="dxa"/>
            <w:tcBorders>
              <w:left w:val="single" w:sz="12" w:space="0" w:color="auto"/>
            </w:tcBorders>
            <w:vAlign w:val="center"/>
          </w:tcPr>
          <w:p w14:paraId="20843F44" w14:textId="7EAD054F" w:rsidR="006A47D2" w:rsidRPr="00104D72" w:rsidRDefault="006A47D2" w:rsidP="006A47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4D7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938</w:t>
            </w:r>
          </w:p>
        </w:tc>
        <w:tc>
          <w:tcPr>
            <w:tcW w:w="1673" w:type="dxa"/>
            <w:tcBorders>
              <w:right w:val="single" w:sz="12" w:space="0" w:color="auto"/>
            </w:tcBorders>
            <w:vAlign w:val="center"/>
          </w:tcPr>
          <w:p w14:paraId="0C7BDC9D" w14:textId="5E36F5CC" w:rsidR="006A47D2" w:rsidRPr="00104D72" w:rsidRDefault="006A47D2" w:rsidP="006A47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4D7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13</w:t>
            </w:r>
          </w:p>
        </w:tc>
        <w:tc>
          <w:tcPr>
            <w:tcW w:w="1673" w:type="dxa"/>
            <w:tcBorders>
              <w:left w:val="single" w:sz="12" w:space="0" w:color="auto"/>
            </w:tcBorders>
            <w:vAlign w:val="bottom"/>
          </w:tcPr>
          <w:p w14:paraId="06CB1C66" w14:textId="5B60DD3C" w:rsidR="006A47D2" w:rsidRPr="00104D72" w:rsidRDefault="006A47D2" w:rsidP="006A47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4D72">
              <w:rPr>
                <w:rFonts w:ascii="Times New Roman" w:hAnsi="Times New Roman" w:cs="Times New Roman"/>
                <w:sz w:val="16"/>
                <w:szCs w:val="16"/>
              </w:rPr>
              <w:t>1.639728</w:t>
            </w:r>
          </w:p>
        </w:tc>
        <w:tc>
          <w:tcPr>
            <w:tcW w:w="1673" w:type="dxa"/>
            <w:vAlign w:val="bottom"/>
          </w:tcPr>
          <w:p w14:paraId="390D32B9" w14:textId="6288BC30" w:rsidR="006A47D2" w:rsidRPr="00104D72" w:rsidRDefault="006A47D2" w:rsidP="006A47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4D72">
              <w:rPr>
                <w:rFonts w:ascii="Times New Roman" w:hAnsi="Times New Roman" w:cs="Times New Roman"/>
                <w:sz w:val="16"/>
                <w:szCs w:val="16"/>
              </w:rPr>
              <w:t>1.631321</w:t>
            </w:r>
          </w:p>
        </w:tc>
      </w:tr>
      <w:tr w:rsidR="00104D72" w:rsidRPr="00104D72" w14:paraId="6A261675" w14:textId="77777777" w:rsidTr="00104D72">
        <w:trPr>
          <w:trHeight w:val="241"/>
          <w:jc w:val="center"/>
        </w:trPr>
        <w:tc>
          <w:tcPr>
            <w:tcW w:w="1673" w:type="dxa"/>
            <w:vAlign w:val="center"/>
          </w:tcPr>
          <w:p w14:paraId="52F608C9" w14:textId="086EA68A" w:rsidR="006A47D2" w:rsidRPr="00104D72" w:rsidRDefault="006A47D2" w:rsidP="006A47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4D7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673" w:type="dxa"/>
            <w:tcBorders>
              <w:right w:val="single" w:sz="12" w:space="0" w:color="auto"/>
            </w:tcBorders>
            <w:vAlign w:val="center"/>
          </w:tcPr>
          <w:p w14:paraId="43BBE1D5" w14:textId="35885F6D" w:rsidR="006A47D2" w:rsidRPr="00104D72" w:rsidRDefault="006A47D2" w:rsidP="006A47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4D7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673" w:type="dxa"/>
            <w:tcBorders>
              <w:left w:val="single" w:sz="12" w:space="0" w:color="auto"/>
            </w:tcBorders>
            <w:vAlign w:val="center"/>
          </w:tcPr>
          <w:p w14:paraId="19D387EA" w14:textId="4EB1A91A" w:rsidR="006A47D2" w:rsidRPr="00104D72" w:rsidRDefault="006A47D2" w:rsidP="006A47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4D7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233</w:t>
            </w:r>
          </w:p>
        </w:tc>
        <w:tc>
          <w:tcPr>
            <w:tcW w:w="1673" w:type="dxa"/>
            <w:tcBorders>
              <w:right w:val="single" w:sz="12" w:space="0" w:color="auto"/>
            </w:tcBorders>
            <w:vAlign w:val="center"/>
          </w:tcPr>
          <w:p w14:paraId="6311E62F" w14:textId="7D808778" w:rsidR="006A47D2" w:rsidRPr="00104D72" w:rsidRDefault="006A47D2" w:rsidP="006A47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4D7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92</w:t>
            </w:r>
          </w:p>
        </w:tc>
        <w:tc>
          <w:tcPr>
            <w:tcW w:w="1673" w:type="dxa"/>
            <w:tcBorders>
              <w:left w:val="single" w:sz="12" w:space="0" w:color="auto"/>
            </w:tcBorders>
            <w:vAlign w:val="bottom"/>
          </w:tcPr>
          <w:p w14:paraId="40B89289" w14:textId="2E1426DB" w:rsidR="006A47D2" w:rsidRPr="00104D72" w:rsidRDefault="006A47D2" w:rsidP="006A47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4D72">
              <w:rPr>
                <w:rFonts w:ascii="Times New Roman" w:hAnsi="Times New Roman" w:cs="Times New Roman"/>
                <w:sz w:val="16"/>
                <w:szCs w:val="16"/>
              </w:rPr>
              <w:t>1.251324</w:t>
            </w:r>
          </w:p>
        </w:tc>
        <w:tc>
          <w:tcPr>
            <w:tcW w:w="1673" w:type="dxa"/>
            <w:vAlign w:val="bottom"/>
          </w:tcPr>
          <w:p w14:paraId="03DA561C" w14:textId="32A8582D" w:rsidR="006A47D2" w:rsidRPr="00104D72" w:rsidRDefault="006A47D2" w:rsidP="006A47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4D72">
              <w:rPr>
                <w:rFonts w:ascii="Times New Roman" w:hAnsi="Times New Roman" w:cs="Times New Roman"/>
                <w:sz w:val="16"/>
                <w:szCs w:val="16"/>
              </w:rPr>
              <w:t>2.03252</w:t>
            </w:r>
          </w:p>
        </w:tc>
      </w:tr>
      <w:tr w:rsidR="00104D72" w:rsidRPr="00104D72" w14:paraId="2250314D" w14:textId="77777777" w:rsidTr="00104D72">
        <w:trPr>
          <w:trHeight w:val="233"/>
          <w:jc w:val="center"/>
        </w:trPr>
        <w:tc>
          <w:tcPr>
            <w:tcW w:w="1673" w:type="dxa"/>
            <w:vAlign w:val="center"/>
          </w:tcPr>
          <w:p w14:paraId="52387FBD" w14:textId="17F7A69F" w:rsidR="006A47D2" w:rsidRPr="00104D72" w:rsidRDefault="006A47D2" w:rsidP="006A47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4D7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673" w:type="dxa"/>
            <w:tcBorders>
              <w:right w:val="single" w:sz="12" w:space="0" w:color="auto"/>
            </w:tcBorders>
            <w:vAlign w:val="center"/>
          </w:tcPr>
          <w:p w14:paraId="5C894B74" w14:textId="4BC19AC2" w:rsidR="006A47D2" w:rsidRPr="00104D72" w:rsidRDefault="006A47D2" w:rsidP="006A47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4D7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673" w:type="dxa"/>
            <w:tcBorders>
              <w:left w:val="single" w:sz="12" w:space="0" w:color="auto"/>
            </w:tcBorders>
            <w:vAlign w:val="center"/>
          </w:tcPr>
          <w:p w14:paraId="1A207A28" w14:textId="10B11899" w:rsidR="006A47D2" w:rsidRPr="00104D72" w:rsidRDefault="006A47D2" w:rsidP="006A47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4D7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538</w:t>
            </w:r>
          </w:p>
        </w:tc>
        <w:tc>
          <w:tcPr>
            <w:tcW w:w="1673" w:type="dxa"/>
            <w:tcBorders>
              <w:right w:val="single" w:sz="12" w:space="0" w:color="auto"/>
            </w:tcBorders>
            <w:vAlign w:val="center"/>
          </w:tcPr>
          <w:p w14:paraId="6AFB2247" w14:textId="46DA0A2B" w:rsidR="006A47D2" w:rsidRPr="00104D72" w:rsidRDefault="006A47D2" w:rsidP="006A47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4D7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08</w:t>
            </w:r>
          </w:p>
        </w:tc>
        <w:tc>
          <w:tcPr>
            <w:tcW w:w="1673" w:type="dxa"/>
            <w:tcBorders>
              <w:left w:val="single" w:sz="12" w:space="0" w:color="auto"/>
            </w:tcBorders>
            <w:vAlign w:val="bottom"/>
          </w:tcPr>
          <w:p w14:paraId="3F5EDE27" w14:textId="56237427" w:rsidR="006A47D2" w:rsidRPr="00104D72" w:rsidRDefault="006A47D2" w:rsidP="006A47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4D72">
              <w:rPr>
                <w:rFonts w:ascii="Times New Roman" w:hAnsi="Times New Roman" w:cs="Times New Roman"/>
                <w:sz w:val="16"/>
                <w:szCs w:val="16"/>
              </w:rPr>
              <w:t>1.565435</w:t>
            </w:r>
          </w:p>
        </w:tc>
        <w:tc>
          <w:tcPr>
            <w:tcW w:w="1673" w:type="dxa"/>
            <w:vAlign w:val="bottom"/>
          </w:tcPr>
          <w:p w14:paraId="357D486C" w14:textId="7F4B8EE9" w:rsidR="006A47D2" w:rsidRPr="00104D72" w:rsidRDefault="006A47D2" w:rsidP="006A47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4D72">
              <w:rPr>
                <w:rFonts w:ascii="Times New Roman" w:hAnsi="Times New Roman" w:cs="Times New Roman"/>
                <w:sz w:val="16"/>
                <w:szCs w:val="16"/>
              </w:rPr>
              <w:t>1.644737</w:t>
            </w:r>
          </w:p>
        </w:tc>
      </w:tr>
      <w:tr w:rsidR="00104D72" w:rsidRPr="00104D72" w14:paraId="5F5AF79A" w14:textId="77777777" w:rsidTr="00104D72">
        <w:trPr>
          <w:trHeight w:val="233"/>
          <w:jc w:val="center"/>
        </w:trPr>
        <w:tc>
          <w:tcPr>
            <w:tcW w:w="1673" w:type="dxa"/>
            <w:vAlign w:val="center"/>
          </w:tcPr>
          <w:p w14:paraId="7980172F" w14:textId="12BFD4DE" w:rsidR="006A47D2" w:rsidRPr="00104D72" w:rsidRDefault="006A47D2" w:rsidP="006A47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4D7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673" w:type="dxa"/>
            <w:tcBorders>
              <w:right w:val="single" w:sz="12" w:space="0" w:color="auto"/>
            </w:tcBorders>
            <w:vAlign w:val="center"/>
          </w:tcPr>
          <w:p w14:paraId="42065977" w14:textId="5D5AED3A" w:rsidR="006A47D2" w:rsidRPr="00104D72" w:rsidRDefault="006A47D2" w:rsidP="006A47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4D7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673" w:type="dxa"/>
            <w:tcBorders>
              <w:left w:val="single" w:sz="12" w:space="0" w:color="auto"/>
            </w:tcBorders>
            <w:vAlign w:val="center"/>
          </w:tcPr>
          <w:p w14:paraId="08A2F995" w14:textId="75096A5D" w:rsidR="006A47D2" w:rsidRPr="00104D72" w:rsidRDefault="006A47D2" w:rsidP="006A47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4D7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.389</w:t>
            </w:r>
          </w:p>
        </w:tc>
        <w:tc>
          <w:tcPr>
            <w:tcW w:w="1673" w:type="dxa"/>
            <w:tcBorders>
              <w:right w:val="single" w:sz="12" w:space="0" w:color="auto"/>
            </w:tcBorders>
            <w:vAlign w:val="center"/>
          </w:tcPr>
          <w:p w14:paraId="6F4D8A50" w14:textId="35C4EBF6" w:rsidR="006A47D2" w:rsidRPr="00104D72" w:rsidRDefault="006A47D2" w:rsidP="006A47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4D7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91</w:t>
            </w:r>
          </w:p>
        </w:tc>
        <w:tc>
          <w:tcPr>
            <w:tcW w:w="1673" w:type="dxa"/>
            <w:tcBorders>
              <w:left w:val="single" w:sz="12" w:space="0" w:color="auto"/>
            </w:tcBorders>
            <w:vAlign w:val="bottom"/>
          </w:tcPr>
          <w:p w14:paraId="0CC02051" w14:textId="292BD8C8" w:rsidR="006A47D2" w:rsidRPr="00104D72" w:rsidRDefault="006A47D2" w:rsidP="006A47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4D72">
              <w:rPr>
                <w:rFonts w:ascii="Times New Roman" w:hAnsi="Times New Roman" w:cs="Times New Roman"/>
                <w:sz w:val="16"/>
                <w:szCs w:val="16"/>
              </w:rPr>
              <w:t>1.022059</w:t>
            </w:r>
          </w:p>
        </w:tc>
        <w:tc>
          <w:tcPr>
            <w:tcW w:w="1673" w:type="dxa"/>
            <w:vAlign w:val="bottom"/>
          </w:tcPr>
          <w:p w14:paraId="41A483A4" w14:textId="10B67550" w:rsidR="006A47D2" w:rsidRPr="00104D72" w:rsidRDefault="006A47D2" w:rsidP="006A47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4D7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104D72" w:rsidRPr="00104D72" w14:paraId="77CEED33" w14:textId="77777777" w:rsidTr="00104D72">
        <w:trPr>
          <w:trHeight w:val="241"/>
          <w:jc w:val="center"/>
        </w:trPr>
        <w:tc>
          <w:tcPr>
            <w:tcW w:w="1673" w:type="dxa"/>
            <w:vAlign w:val="center"/>
          </w:tcPr>
          <w:p w14:paraId="3FD9C4A8" w14:textId="6455F77A" w:rsidR="006A47D2" w:rsidRPr="00104D72" w:rsidRDefault="006A47D2" w:rsidP="006A47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4D7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673" w:type="dxa"/>
            <w:tcBorders>
              <w:right w:val="single" w:sz="12" w:space="0" w:color="auto"/>
            </w:tcBorders>
            <w:vAlign w:val="center"/>
          </w:tcPr>
          <w:p w14:paraId="205A4896" w14:textId="044BA15E" w:rsidR="006A47D2" w:rsidRPr="00104D72" w:rsidRDefault="006A47D2" w:rsidP="006A47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4D7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673" w:type="dxa"/>
            <w:tcBorders>
              <w:left w:val="single" w:sz="12" w:space="0" w:color="auto"/>
            </w:tcBorders>
            <w:vAlign w:val="center"/>
          </w:tcPr>
          <w:p w14:paraId="429F5704" w14:textId="05426840" w:rsidR="006A47D2" w:rsidRPr="00104D72" w:rsidRDefault="006A47D2" w:rsidP="006A47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4D7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582</w:t>
            </w:r>
          </w:p>
        </w:tc>
        <w:tc>
          <w:tcPr>
            <w:tcW w:w="1673" w:type="dxa"/>
            <w:tcBorders>
              <w:right w:val="single" w:sz="12" w:space="0" w:color="auto"/>
            </w:tcBorders>
            <w:vAlign w:val="center"/>
          </w:tcPr>
          <w:p w14:paraId="75DA1AF4" w14:textId="5E9D1C20" w:rsidR="006A47D2" w:rsidRPr="00104D72" w:rsidRDefault="006A47D2" w:rsidP="006A47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4D7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09</w:t>
            </w:r>
          </w:p>
        </w:tc>
        <w:tc>
          <w:tcPr>
            <w:tcW w:w="1673" w:type="dxa"/>
            <w:tcBorders>
              <w:left w:val="single" w:sz="12" w:space="0" w:color="auto"/>
            </w:tcBorders>
            <w:vAlign w:val="bottom"/>
          </w:tcPr>
          <w:p w14:paraId="4B48EF10" w14:textId="1228379E" w:rsidR="006A47D2" w:rsidRPr="00104D72" w:rsidRDefault="006A47D2" w:rsidP="006A47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4D72">
              <w:rPr>
                <w:rFonts w:ascii="Times New Roman" w:hAnsi="Times New Roman" w:cs="Times New Roman"/>
                <w:sz w:val="16"/>
                <w:szCs w:val="16"/>
              </w:rPr>
              <w:t>3.654971</w:t>
            </w:r>
          </w:p>
        </w:tc>
        <w:tc>
          <w:tcPr>
            <w:tcW w:w="1673" w:type="dxa"/>
            <w:vAlign w:val="bottom"/>
          </w:tcPr>
          <w:p w14:paraId="48080C5B" w14:textId="42BF2A7F" w:rsidR="006A47D2" w:rsidRPr="00104D72" w:rsidRDefault="006A47D2" w:rsidP="006A47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4D72">
              <w:rPr>
                <w:rFonts w:ascii="Times New Roman" w:hAnsi="Times New Roman" w:cs="Times New Roman"/>
                <w:sz w:val="16"/>
                <w:szCs w:val="16"/>
              </w:rPr>
              <w:t>1.623377</w:t>
            </w:r>
          </w:p>
        </w:tc>
      </w:tr>
      <w:tr w:rsidR="00104D72" w:rsidRPr="00104D72" w14:paraId="09D54358" w14:textId="77777777" w:rsidTr="00104D72">
        <w:trPr>
          <w:trHeight w:val="233"/>
          <w:jc w:val="center"/>
        </w:trPr>
        <w:tc>
          <w:tcPr>
            <w:tcW w:w="1673" w:type="dxa"/>
            <w:vAlign w:val="center"/>
          </w:tcPr>
          <w:p w14:paraId="586EBE2E" w14:textId="5103F150" w:rsidR="006A47D2" w:rsidRPr="00104D72" w:rsidRDefault="006A47D2" w:rsidP="006A47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4D7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673" w:type="dxa"/>
            <w:tcBorders>
              <w:right w:val="single" w:sz="12" w:space="0" w:color="auto"/>
            </w:tcBorders>
            <w:vAlign w:val="center"/>
          </w:tcPr>
          <w:p w14:paraId="2B82BFE8" w14:textId="647A37B6" w:rsidR="006A47D2" w:rsidRPr="00104D72" w:rsidRDefault="006A47D2" w:rsidP="006A47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4D7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673" w:type="dxa"/>
            <w:tcBorders>
              <w:left w:val="single" w:sz="12" w:space="0" w:color="auto"/>
            </w:tcBorders>
            <w:vAlign w:val="center"/>
          </w:tcPr>
          <w:p w14:paraId="5208EEE9" w14:textId="5FA61978" w:rsidR="006A47D2" w:rsidRPr="00104D72" w:rsidRDefault="006A47D2" w:rsidP="006A47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4D7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741</w:t>
            </w:r>
          </w:p>
        </w:tc>
        <w:tc>
          <w:tcPr>
            <w:tcW w:w="1673" w:type="dxa"/>
            <w:tcBorders>
              <w:right w:val="single" w:sz="12" w:space="0" w:color="auto"/>
            </w:tcBorders>
            <w:vAlign w:val="center"/>
          </w:tcPr>
          <w:p w14:paraId="3BC2535C" w14:textId="4C4CD6B5" w:rsidR="006A47D2" w:rsidRPr="00104D72" w:rsidRDefault="006A47D2" w:rsidP="006A47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4D7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16</w:t>
            </w:r>
          </w:p>
        </w:tc>
        <w:tc>
          <w:tcPr>
            <w:tcW w:w="1673" w:type="dxa"/>
            <w:tcBorders>
              <w:left w:val="single" w:sz="12" w:space="0" w:color="auto"/>
            </w:tcBorders>
            <w:vAlign w:val="bottom"/>
          </w:tcPr>
          <w:p w14:paraId="2904CDC9" w14:textId="2BEA5C66" w:rsidR="006A47D2" w:rsidRPr="00104D72" w:rsidRDefault="006A47D2" w:rsidP="006A47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4D72">
              <w:rPr>
                <w:rFonts w:ascii="Times New Roman" w:hAnsi="Times New Roman" w:cs="Times New Roman"/>
                <w:sz w:val="16"/>
                <w:szCs w:val="16"/>
              </w:rPr>
              <w:t>1.23178</w:t>
            </w:r>
          </w:p>
        </w:tc>
        <w:tc>
          <w:tcPr>
            <w:tcW w:w="1673" w:type="dxa"/>
            <w:vAlign w:val="bottom"/>
          </w:tcPr>
          <w:p w14:paraId="385757EF" w14:textId="3ACE18F6" w:rsidR="006A47D2" w:rsidRPr="00104D72" w:rsidRDefault="006A47D2" w:rsidP="006A47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4D72">
              <w:rPr>
                <w:rFonts w:ascii="Times New Roman" w:hAnsi="Times New Roman" w:cs="Times New Roman"/>
                <w:sz w:val="16"/>
                <w:szCs w:val="16"/>
              </w:rPr>
              <w:t>1.283697</w:t>
            </w:r>
          </w:p>
        </w:tc>
      </w:tr>
      <w:tr w:rsidR="00104D72" w:rsidRPr="00104D72" w14:paraId="7454B9EF" w14:textId="77777777" w:rsidTr="00104D72">
        <w:trPr>
          <w:trHeight w:val="233"/>
          <w:jc w:val="center"/>
        </w:trPr>
        <w:tc>
          <w:tcPr>
            <w:tcW w:w="1673" w:type="dxa"/>
            <w:vAlign w:val="center"/>
          </w:tcPr>
          <w:p w14:paraId="55854070" w14:textId="1F4D7CC8" w:rsidR="006A47D2" w:rsidRPr="00104D72" w:rsidRDefault="006A47D2" w:rsidP="006A47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4D7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673" w:type="dxa"/>
            <w:tcBorders>
              <w:right w:val="single" w:sz="12" w:space="0" w:color="auto"/>
            </w:tcBorders>
            <w:vAlign w:val="center"/>
          </w:tcPr>
          <w:p w14:paraId="7405EEBD" w14:textId="3FB83388" w:rsidR="006A47D2" w:rsidRPr="00104D72" w:rsidRDefault="006A47D2" w:rsidP="006A47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4D7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673" w:type="dxa"/>
            <w:tcBorders>
              <w:left w:val="single" w:sz="12" w:space="0" w:color="auto"/>
            </w:tcBorders>
            <w:vAlign w:val="center"/>
          </w:tcPr>
          <w:p w14:paraId="22A4B1A3" w14:textId="022BEF9B" w:rsidR="006A47D2" w:rsidRPr="00104D72" w:rsidRDefault="006A47D2" w:rsidP="006A47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4D7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68</w:t>
            </w:r>
          </w:p>
        </w:tc>
        <w:tc>
          <w:tcPr>
            <w:tcW w:w="1673" w:type="dxa"/>
            <w:tcBorders>
              <w:right w:val="single" w:sz="12" w:space="0" w:color="auto"/>
            </w:tcBorders>
            <w:vAlign w:val="center"/>
          </w:tcPr>
          <w:p w14:paraId="233F8020" w14:textId="3AD5CADA" w:rsidR="006A47D2" w:rsidRPr="00104D72" w:rsidRDefault="006A47D2" w:rsidP="006A47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4D7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79</w:t>
            </w:r>
          </w:p>
        </w:tc>
        <w:tc>
          <w:tcPr>
            <w:tcW w:w="1673" w:type="dxa"/>
            <w:tcBorders>
              <w:left w:val="single" w:sz="12" w:space="0" w:color="auto"/>
            </w:tcBorders>
            <w:vAlign w:val="bottom"/>
          </w:tcPr>
          <w:p w14:paraId="56231128" w14:textId="58E79124" w:rsidR="006A47D2" w:rsidRPr="00104D72" w:rsidRDefault="006A47D2" w:rsidP="006A47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4D72">
              <w:rPr>
                <w:rFonts w:ascii="Times New Roman" w:hAnsi="Times New Roman" w:cs="Times New Roman"/>
                <w:sz w:val="16"/>
                <w:szCs w:val="16"/>
              </w:rPr>
              <w:t>3.757986</w:t>
            </w:r>
          </w:p>
        </w:tc>
        <w:tc>
          <w:tcPr>
            <w:tcW w:w="1673" w:type="dxa"/>
            <w:vAlign w:val="bottom"/>
          </w:tcPr>
          <w:p w14:paraId="1A561AF4" w14:textId="0FA07282" w:rsidR="006A47D2" w:rsidRPr="00104D72" w:rsidRDefault="006A47D2" w:rsidP="006A47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4D72">
              <w:rPr>
                <w:rFonts w:ascii="Times New Roman" w:hAnsi="Times New Roman" w:cs="Times New Roman"/>
                <w:sz w:val="16"/>
                <w:szCs w:val="16"/>
              </w:rPr>
              <w:t>1.984127</w:t>
            </w:r>
          </w:p>
        </w:tc>
      </w:tr>
      <w:tr w:rsidR="00104D72" w:rsidRPr="00104D72" w14:paraId="293CED39" w14:textId="77777777" w:rsidTr="00104D72">
        <w:trPr>
          <w:trHeight w:val="241"/>
          <w:jc w:val="center"/>
        </w:trPr>
        <w:tc>
          <w:tcPr>
            <w:tcW w:w="1673" w:type="dxa"/>
            <w:vAlign w:val="center"/>
          </w:tcPr>
          <w:p w14:paraId="716E07F9" w14:textId="7AB8BBA6" w:rsidR="006A47D2" w:rsidRPr="00104D72" w:rsidRDefault="006A47D2" w:rsidP="006A47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4D7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673" w:type="dxa"/>
            <w:tcBorders>
              <w:right w:val="single" w:sz="12" w:space="0" w:color="auto"/>
            </w:tcBorders>
            <w:vAlign w:val="center"/>
          </w:tcPr>
          <w:p w14:paraId="2534C8EE" w14:textId="189DD042" w:rsidR="006A47D2" w:rsidRPr="00104D72" w:rsidRDefault="006A47D2" w:rsidP="006A47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4D7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673" w:type="dxa"/>
            <w:tcBorders>
              <w:left w:val="single" w:sz="12" w:space="0" w:color="auto"/>
            </w:tcBorders>
            <w:vAlign w:val="center"/>
          </w:tcPr>
          <w:p w14:paraId="750D1478" w14:textId="6A93CD12" w:rsidR="006A47D2" w:rsidRPr="00104D72" w:rsidRDefault="006A47D2" w:rsidP="006A47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4D7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742</w:t>
            </w:r>
          </w:p>
        </w:tc>
        <w:tc>
          <w:tcPr>
            <w:tcW w:w="1673" w:type="dxa"/>
            <w:tcBorders>
              <w:right w:val="single" w:sz="12" w:space="0" w:color="auto"/>
            </w:tcBorders>
            <w:vAlign w:val="center"/>
          </w:tcPr>
          <w:p w14:paraId="11D740C6" w14:textId="36D3D2A8" w:rsidR="006A47D2" w:rsidRPr="00104D72" w:rsidRDefault="006A47D2" w:rsidP="006A47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4D7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04</w:t>
            </w:r>
          </w:p>
        </w:tc>
        <w:tc>
          <w:tcPr>
            <w:tcW w:w="1673" w:type="dxa"/>
            <w:tcBorders>
              <w:left w:val="single" w:sz="12" w:space="0" w:color="auto"/>
            </w:tcBorders>
            <w:vAlign w:val="bottom"/>
          </w:tcPr>
          <w:p w14:paraId="09DCA51B" w14:textId="46B7F4FC" w:rsidR="006A47D2" w:rsidRPr="00104D72" w:rsidRDefault="006A47D2" w:rsidP="006A47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4D72">
              <w:rPr>
                <w:rFonts w:ascii="Times New Roman" w:hAnsi="Times New Roman" w:cs="Times New Roman"/>
                <w:sz w:val="16"/>
                <w:szCs w:val="16"/>
              </w:rPr>
              <w:t>1.00776</w:t>
            </w:r>
          </w:p>
        </w:tc>
        <w:tc>
          <w:tcPr>
            <w:tcW w:w="1673" w:type="dxa"/>
            <w:vAlign w:val="bottom"/>
          </w:tcPr>
          <w:p w14:paraId="70B6A09F" w14:textId="1955903D" w:rsidR="006A47D2" w:rsidRPr="00104D72" w:rsidRDefault="006A47D2" w:rsidP="006A47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4D72">
              <w:rPr>
                <w:rFonts w:ascii="Times New Roman" w:hAnsi="Times New Roman" w:cs="Times New Roman"/>
                <w:sz w:val="16"/>
                <w:szCs w:val="16"/>
              </w:rPr>
              <w:t>1.52207</w:t>
            </w:r>
          </w:p>
        </w:tc>
      </w:tr>
      <w:tr w:rsidR="00104D72" w:rsidRPr="00104D72" w14:paraId="2D4B5EBF" w14:textId="77777777" w:rsidTr="00104D72">
        <w:trPr>
          <w:trHeight w:val="233"/>
          <w:jc w:val="center"/>
        </w:trPr>
        <w:tc>
          <w:tcPr>
            <w:tcW w:w="1673" w:type="dxa"/>
            <w:vAlign w:val="center"/>
          </w:tcPr>
          <w:p w14:paraId="2165681E" w14:textId="1C03DBF3" w:rsidR="006A47D2" w:rsidRPr="00104D72" w:rsidRDefault="006A47D2" w:rsidP="006A47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4D7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673" w:type="dxa"/>
            <w:tcBorders>
              <w:right w:val="single" w:sz="12" w:space="0" w:color="auto"/>
            </w:tcBorders>
            <w:vAlign w:val="center"/>
          </w:tcPr>
          <w:p w14:paraId="4A581A85" w14:textId="794B445F" w:rsidR="006A47D2" w:rsidRPr="00104D72" w:rsidRDefault="006A47D2" w:rsidP="006A47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4D7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673" w:type="dxa"/>
            <w:tcBorders>
              <w:left w:val="single" w:sz="12" w:space="0" w:color="auto"/>
            </w:tcBorders>
            <w:vAlign w:val="center"/>
          </w:tcPr>
          <w:p w14:paraId="30FE2F11" w14:textId="432F1B7C" w:rsidR="006A47D2" w:rsidRPr="00104D72" w:rsidRDefault="006A47D2" w:rsidP="006A47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4D7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661</w:t>
            </w:r>
          </w:p>
        </w:tc>
        <w:tc>
          <w:tcPr>
            <w:tcW w:w="1673" w:type="dxa"/>
            <w:tcBorders>
              <w:right w:val="single" w:sz="12" w:space="0" w:color="auto"/>
            </w:tcBorders>
            <w:vAlign w:val="center"/>
          </w:tcPr>
          <w:p w14:paraId="22607558" w14:textId="7745391D" w:rsidR="006A47D2" w:rsidRPr="00104D72" w:rsidRDefault="006A47D2" w:rsidP="006A47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4D7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57</w:t>
            </w:r>
          </w:p>
        </w:tc>
        <w:tc>
          <w:tcPr>
            <w:tcW w:w="1673" w:type="dxa"/>
            <w:tcBorders>
              <w:left w:val="single" w:sz="12" w:space="0" w:color="auto"/>
            </w:tcBorders>
            <w:vAlign w:val="bottom"/>
          </w:tcPr>
          <w:p w14:paraId="69828676" w14:textId="1A3E3866" w:rsidR="006A47D2" w:rsidRPr="00104D72" w:rsidRDefault="006A47D2" w:rsidP="006A47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4D72">
              <w:rPr>
                <w:rFonts w:ascii="Times New Roman" w:hAnsi="Times New Roman" w:cs="Times New Roman"/>
                <w:sz w:val="16"/>
                <w:szCs w:val="16"/>
              </w:rPr>
              <w:t>4.370629</w:t>
            </w:r>
          </w:p>
        </w:tc>
        <w:tc>
          <w:tcPr>
            <w:tcW w:w="1673" w:type="dxa"/>
            <w:vAlign w:val="bottom"/>
          </w:tcPr>
          <w:p w14:paraId="4F6D405F" w14:textId="028B31AE" w:rsidR="006A47D2" w:rsidRPr="00104D72" w:rsidRDefault="006A47D2" w:rsidP="006A47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4D72">
              <w:rPr>
                <w:rFonts w:ascii="Times New Roman" w:hAnsi="Times New Roman" w:cs="Times New Roman"/>
                <w:sz w:val="16"/>
                <w:szCs w:val="16"/>
              </w:rPr>
              <w:t>1.470588</w:t>
            </w:r>
          </w:p>
        </w:tc>
      </w:tr>
      <w:tr w:rsidR="00104D72" w:rsidRPr="00104D72" w14:paraId="3E9FB02D" w14:textId="77777777" w:rsidTr="00104D72">
        <w:trPr>
          <w:trHeight w:val="233"/>
          <w:jc w:val="center"/>
        </w:trPr>
        <w:tc>
          <w:tcPr>
            <w:tcW w:w="1673" w:type="dxa"/>
            <w:vAlign w:val="center"/>
          </w:tcPr>
          <w:p w14:paraId="3F7E7DE2" w14:textId="5B19AA81" w:rsidR="006A47D2" w:rsidRPr="00104D72" w:rsidRDefault="006A47D2" w:rsidP="006A47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4D7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673" w:type="dxa"/>
            <w:tcBorders>
              <w:right w:val="single" w:sz="12" w:space="0" w:color="auto"/>
            </w:tcBorders>
            <w:vAlign w:val="center"/>
          </w:tcPr>
          <w:p w14:paraId="72B01F4A" w14:textId="578AECE4" w:rsidR="006A47D2" w:rsidRPr="00104D72" w:rsidRDefault="006A47D2" w:rsidP="006A47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4D7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673" w:type="dxa"/>
            <w:tcBorders>
              <w:left w:val="single" w:sz="12" w:space="0" w:color="auto"/>
            </w:tcBorders>
            <w:vAlign w:val="center"/>
          </w:tcPr>
          <w:p w14:paraId="69AD5211" w14:textId="013E3CC4" w:rsidR="006A47D2" w:rsidRPr="00104D72" w:rsidRDefault="006A47D2" w:rsidP="006A47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4D7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923</w:t>
            </w:r>
          </w:p>
        </w:tc>
        <w:tc>
          <w:tcPr>
            <w:tcW w:w="1673" w:type="dxa"/>
            <w:tcBorders>
              <w:right w:val="single" w:sz="12" w:space="0" w:color="auto"/>
            </w:tcBorders>
            <w:vAlign w:val="center"/>
          </w:tcPr>
          <w:p w14:paraId="39323D81" w14:textId="35AD15AE" w:rsidR="006A47D2" w:rsidRPr="00104D72" w:rsidRDefault="006A47D2" w:rsidP="006A47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4D7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1673" w:type="dxa"/>
            <w:tcBorders>
              <w:left w:val="single" w:sz="12" w:space="0" w:color="auto"/>
            </w:tcBorders>
            <w:vAlign w:val="bottom"/>
          </w:tcPr>
          <w:p w14:paraId="576E43D8" w14:textId="60065427" w:rsidR="006A47D2" w:rsidRPr="00104D72" w:rsidRDefault="006A47D2" w:rsidP="006A47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4D72">
              <w:rPr>
                <w:rFonts w:ascii="Times New Roman" w:hAnsi="Times New Roman" w:cs="Times New Roman"/>
                <w:sz w:val="16"/>
                <w:szCs w:val="16"/>
              </w:rPr>
              <w:t>1.484309</w:t>
            </w:r>
          </w:p>
        </w:tc>
        <w:tc>
          <w:tcPr>
            <w:tcW w:w="1673" w:type="dxa"/>
            <w:vAlign w:val="bottom"/>
          </w:tcPr>
          <w:p w14:paraId="3C2DA856" w14:textId="30FD988F" w:rsidR="006A47D2" w:rsidRPr="00104D72" w:rsidRDefault="006A47D2" w:rsidP="006A47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4D7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104D72" w:rsidRPr="00104D72" w14:paraId="644A3D74" w14:textId="77777777" w:rsidTr="00104D72">
        <w:trPr>
          <w:trHeight w:val="241"/>
          <w:jc w:val="center"/>
        </w:trPr>
        <w:tc>
          <w:tcPr>
            <w:tcW w:w="1673" w:type="dxa"/>
            <w:vAlign w:val="center"/>
          </w:tcPr>
          <w:p w14:paraId="0F368C63" w14:textId="02AEFDAB" w:rsidR="006A47D2" w:rsidRPr="00104D72" w:rsidRDefault="006A47D2" w:rsidP="006A47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4D7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673" w:type="dxa"/>
            <w:tcBorders>
              <w:right w:val="single" w:sz="12" w:space="0" w:color="auto"/>
            </w:tcBorders>
            <w:vAlign w:val="center"/>
          </w:tcPr>
          <w:p w14:paraId="3AB463DE" w14:textId="07AED4C0" w:rsidR="006A47D2" w:rsidRPr="00104D72" w:rsidRDefault="006A47D2" w:rsidP="006A47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4D7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673" w:type="dxa"/>
            <w:tcBorders>
              <w:left w:val="single" w:sz="12" w:space="0" w:color="auto"/>
            </w:tcBorders>
            <w:vAlign w:val="center"/>
          </w:tcPr>
          <w:p w14:paraId="35681470" w14:textId="4BADE114" w:rsidR="006A47D2" w:rsidRPr="00104D72" w:rsidRDefault="006A47D2" w:rsidP="006A47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4D7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288</w:t>
            </w:r>
          </w:p>
        </w:tc>
        <w:tc>
          <w:tcPr>
            <w:tcW w:w="1673" w:type="dxa"/>
            <w:tcBorders>
              <w:right w:val="single" w:sz="12" w:space="0" w:color="auto"/>
            </w:tcBorders>
            <w:vAlign w:val="center"/>
          </w:tcPr>
          <w:p w14:paraId="74E4EFE4" w14:textId="4C258FB3" w:rsidR="006A47D2" w:rsidRPr="00104D72" w:rsidRDefault="006A47D2" w:rsidP="006A47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4D7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12</w:t>
            </w:r>
          </w:p>
        </w:tc>
        <w:tc>
          <w:tcPr>
            <w:tcW w:w="1673" w:type="dxa"/>
            <w:tcBorders>
              <w:left w:val="single" w:sz="12" w:space="0" w:color="auto"/>
            </w:tcBorders>
            <w:vAlign w:val="bottom"/>
          </w:tcPr>
          <w:p w14:paraId="0DD3EA8D" w14:textId="6DD757B9" w:rsidR="006A47D2" w:rsidRPr="00104D72" w:rsidRDefault="006A47D2" w:rsidP="006A47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4D72">
              <w:rPr>
                <w:rFonts w:ascii="Times New Roman" w:hAnsi="Times New Roman" w:cs="Times New Roman"/>
                <w:sz w:val="16"/>
                <w:szCs w:val="16"/>
              </w:rPr>
              <w:t>2.176542</w:t>
            </w:r>
          </w:p>
        </w:tc>
        <w:tc>
          <w:tcPr>
            <w:tcW w:w="1673" w:type="dxa"/>
            <w:vAlign w:val="bottom"/>
          </w:tcPr>
          <w:p w14:paraId="15D9EC48" w14:textId="0BD27036" w:rsidR="006A47D2" w:rsidRPr="00104D72" w:rsidRDefault="006A47D2" w:rsidP="006A47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4D72">
              <w:rPr>
                <w:rFonts w:ascii="Times New Roman" w:hAnsi="Times New Roman" w:cs="Times New Roman"/>
                <w:sz w:val="16"/>
                <w:szCs w:val="16"/>
              </w:rPr>
              <w:t>2.832861</w:t>
            </w:r>
          </w:p>
        </w:tc>
      </w:tr>
      <w:tr w:rsidR="00104D72" w:rsidRPr="00104D72" w14:paraId="63967418" w14:textId="77777777" w:rsidTr="00104D72">
        <w:trPr>
          <w:trHeight w:val="233"/>
          <w:jc w:val="center"/>
        </w:trPr>
        <w:tc>
          <w:tcPr>
            <w:tcW w:w="1673" w:type="dxa"/>
            <w:vAlign w:val="center"/>
          </w:tcPr>
          <w:p w14:paraId="0F2466EE" w14:textId="0E4644B1" w:rsidR="006A47D2" w:rsidRPr="00104D72" w:rsidRDefault="006A47D2" w:rsidP="006A47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4D7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673" w:type="dxa"/>
            <w:tcBorders>
              <w:right w:val="single" w:sz="12" w:space="0" w:color="auto"/>
            </w:tcBorders>
            <w:vAlign w:val="center"/>
          </w:tcPr>
          <w:p w14:paraId="028D7F7F" w14:textId="59248F22" w:rsidR="006A47D2" w:rsidRPr="00104D72" w:rsidRDefault="006A47D2" w:rsidP="006A47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4D7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673" w:type="dxa"/>
            <w:tcBorders>
              <w:left w:val="single" w:sz="12" w:space="0" w:color="auto"/>
            </w:tcBorders>
            <w:vAlign w:val="center"/>
          </w:tcPr>
          <w:p w14:paraId="0960E61C" w14:textId="68A086BE" w:rsidR="006A47D2" w:rsidRPr="00104D72" w:rsidRDefault="006A47D2" w:rsidP="006A47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4D7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432</w:t>
            </w:r>
          </w:p>
        </w:tc>
        <w:tc>
          <w:tcPr>
            <w:tcW w:w="1673" w:type="dxa"/>
            <w:tcBorders>
              <w:right w:val="single" w:sz="12" w:space="0" w:color="auto"/>
            </w:tcBorders>
            <w:vAlign w:val="center"/>
          </w:tcPr>
          <w:p w14:paraId="656871C6" w14:textId="5806978C" w:rsidR="006A47D2" w:rsidRPr="00104D72" w:rsidRDefault="006A47D2" w:rsidP="006A47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4D7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53</w:t>
            </w:r>
          </w:p>
        </w:tc>
        <w:tc>
          <w:tcPr>
            <w:tcW w:w="1673" w:type="dxa"/>
            <w:tcBorders>
              <w:left w:val="single" w:sz="12" w:space="0" w:color="auto"/>
            </w:tcBorders>
            <w:vAlign w:val="bottom"/>
          </w:tcPr>
          <w:p w14:paraId="72E1B333" w14:textId="794D4233" w:rsidR="006A47D2" w:rsidRPr="00104D72" w:rsidRDefault="006A47D2" w:rsidP="006A47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4D72">
              <w:rPr>
                <w:rFonts w:ascii="Times New Roman" w:hAnsi="Times New Roman" w:cs="Times New Roman"/>
                <w:sz w:val="16"/>
                <w:szCs w:val="16"/>
              </w:rPr>
              <w:t>2.406015</w:t>
            </w:r>
          </w:p>
        </w:tc>
        <w:tc>
          <w:tcPr>
            <w:tcW w:w="1673" w:type="dxa"/>
            <w:vAlign w:val="bottom"/>
          </w:tcPr>
          <w:p w14:paraId="57A4AD3A" w14:textId="23276BF6" w:rsidR="006A47D2" w:rsidRPr="00104D72" w:rsidRDefault="006A47D2" w:rsidP="006A47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4D72">
              <w:rPr>
                <w:rFonts w:ascii="Times New Roman" w:hAnsi="Times New Roman" w:cs="Times New Roman"/>
                <w:sz w:val="16"/>
                <w:szCs w:val="16"/>
              </w:rPr>
              <w:t>2.247191</w:t>
            </w:r>
          </w:p>
        </w:tc>
      </w:tr>
      <w:tr w:rsidR="00104D72" w:rsidRPr="00104D72" w14:paraId="08D52DEA" w14:textId="77777777" w:rsidTr="00104D72">
        <w:trPr>
          <w:trHeight w:val="233"/>
          <w:jc w:val="center"/>
        </w:trPr>
        <w:tc>
          <w:tcPr>
            <w:tcW w:w="1673" w:type="dxa"/>
            <w:vAlign w:val="center"/>
          </w:tcPr>
          <w:p w14:paraId="1DF09762" w14:textId="38C5FD4A" w:rsidR="006A47D2" w:rsidRPr="00104D72" w:rsidRDefault="006A47D2" w:rsidP="006A47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4D7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673" w:type="dxa"/>
            <w:tcBorders>
              <w:right w:val="single" w:sz="12" w:space="0" w:color="auto"/>
            </w:tcBorders>
            <w:vAlign w:val="center"/>
          </w:tcPr>
          <w:p w14:paraId="31EC5C33" w14:textId="6A93ECD5" w:rsidR="006A47D2" w:rsidRPr="00104D72" w:rsidRDefault="006A47D2" w:rsidP="006A47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4D7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673" w:type="dxa"/>
            <w:tcBorders>
              <w:left w:val="single" w:sz="12" w:space="0" w:color="auto"/>
            </w:tcBorders>
            <w:vAlign w:val="center"/>
          </w:tcPr>
          <w:p w14:paraId="5399E2F3" w14:textId="715E2174" w:rsidR="006A47D2" w:rsidRPr="00104D72" w:rsidRDefault="006A47D2" w:rsidP="006A47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4D7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135</w:t>
            </w:r>
          </w:p>
        </w:tc>
        <w:tc>
          <w:tcPr>
            <w:tcW w:w="1673" w:type="dxa"/>
            <w:tcBorders>
              <w:right w:val="single" w:sz="12" w:space="0" w:color="auto"/>
            </w:tcBorders>
            <w:vAlign w:val="center"/>
          </w:tcPr>
          <w:p w14:paraId="51A4569F" w14:textId="0FF0C7AE" w:rsidR="006A47D2" w:rsidRPr="00104D72" w:rsidRDefault="006A47D2" w:rsidP="006A47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4D7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45</w:t>
            </w:r>
          </w:p>
        </w:tc>
        <w:tc>
          <w:tcPr>
            <w:tcW w:w="1673" w:type="dxa"/>
            <w:tcBorders>
              <w:left w:val="single" w:sz="12" w:space="0" w:color="auto"/>
            </w:tcBorders>
            <w:vAlign w:val="bottom"/>
          </w:tcPr>
          <w:p w14:paraId="289C0381" w14:textId="23F1913F" w:rsidR="006A47D2" w:rsidRPr="00104D72" w:rsidRDefault="006A47D2" w:rsidP="006A47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4D72">
              <w:rPr>
                <w:rFonts w:ascii="Times New Roman" w:hAnsi="Times New Roman" w:cs="Times New Roman"/>
                <w:sz w:val="16"/>
                <w:szCs w:val="16"/>
              </w:rPr>
              <w:t>1.134282</w:t>
            </w:r>
          </w:p>
        </w:tc>
        <w:tc>
          <w:tcPr>
            <w:tcW w:w="1673" w:type="dxa"/>
            <w:vAlign w:val="bottom"/>
          </w:tcPr>
          <w:p w14:paraId="043F3B5E" w14:textId="3A657384" w:rsidR="006A47D2" w:rsidRPr="00104D72" w:rsidRDefault="006A47D2" w:rsidP="006A47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4D72">
              <w:rPr>
                <w:rFonts w:ascii="Times New Roman" w:hAnsi="Times New Roman" w:cs="Times New Roman"/>
                <w:sz w:val="16"/>
                <w:szCs w:val="16"/>
              </w:rPr>
              <w:t>0.5711022</w:t>
            </w:r>
          </w:p>
        </w:tc>
      </w:tr>
      <w:tr w:rsidR="00104D72" w:rsidRPr="00104D72" w14:paraId="60FA035B" w14:textId="77777777" w:rsidTr="00104D72">
        <w:trPr>
          <w:trHeight w:val="241"/>
          <w:jc w:val="center"/>
        </w:trPr>
        <w:tc>
          <w:tcPr>
            <w:tcW w:w="1673" w:type="dxa"/>
            <w:vAlign w:val="center"/>
          </w:tcPr>
          <w:p w14:paraId="754F164A" w14:textId="1E92D933" w:rsidR="006A47D2" w:rsidRPr="00104D72" w:rsidRDefault="006A47D2" w:rsidP="006A47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4D7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673" w:type="dxa"/>
            <w:tcBorders>
              <w:right w:val="single" w:sz="12" w:space="0" w:color="auto"/>
            </w:tcBorders>
            <w:vAlign w:val="center"/>
          </w:tcPr>
          <w:p w14:paraId="7616FC22" w14:textId="47F18D48" w:rsidR="006A47D2" w:rsidRPr="00104D72" w:rsidRDefault="006A47D2" w:rsidP="006A47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4D7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673" w:type="dxa"/>
            <w:tcBorders>
              <w:left w:val="single" w:sz="12" w:space="0" w:color="auto"/>
            </w:tcBorders>
            <w:vAlign w:val="center"/>
          </w:tcPr>
          <w:p w14:paraId="6AD389E1" w14:textId="433657B3" w:rsidR="006A47D2" w:rsidRPr="00104D72" w:rsidRDefault="006A47D2" w:rsidP="006A47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4D7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075</w:t>
            </w:r>
          </w:p>
        </w:tc>
        <w:tc>
          <w:tcPr>
            <w:tcW w:w="1673" w:type="dxa"/>
            <w:tcBorders>
              <w:right w:val="single" w:sz="12" w:space="0" w:color="auto"/>
            </w:tcBorders>
            <w:vAlign w:val="center"/>
          </w:tcPr>
          <w:p w14:paraId="505D5B5F" w14:textId="23290E51" w:rsidR="006A47D2" w:rsidRPr="00104D72" w:rsidRDefault="006A47D2" w:rsidP="006A47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4D7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51</w:t>
            </w:r>
          </w:p>
        </w:tc>
        <w:tc>
          <w:tcPr>
            <w:tcW w:w="1673" w:type="dxa"/>
            <w:tcBorders>
              <w:left w:val="single" w:sz="12" w:space="0" w:color="auto"/>
            </w:tcBorders>
            <w:vAlign w:val="bottom"/>
          </w:tcPr>
          <w:p w14:paraId="2887353D" w14:textId="055DD4F7" w:rsidR="006A47D2" w:rsidRPr="00104D72" w:rsidRDefault="006A47D2" w:rsidP="006A47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4D72">
              <w:rPr>
                <w:rFonts w:ascii="Times New Roman" w:hAnsi="Times New Roman" w:cs="Times New Roman"/>
                <w:sz w:val="16"/>
                <w:szCs w:val="16"/>
              </w:rPr>
              <w:t>1.592103</w:t>
            </w:r>
          </w:p>
        </w:tc>
        <w:tc>
          <w:tcPr>
            <w:tcW w:w="1673" w:type="dxa"/>
            <w:vAlign w:val="bottom"/>
          </w:tcPr>
          <w:p w14:paraId="661223F3" w14:textId="610D5CCD" w:rsidR="006A47D2" w:rsidRPr="00104D72" w:rsidRDefault="006A47D2" w:rsidP="006A47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4D72">
              <w:rPr>
                <w:rFonts w:ascii="Times New Roman" w:hAnsi="Times New Roman" w:cs="Times New Roman"/>
                <w:sz w:val="16"/>
                <w:szCs w:val="16"/>
              </w:rPr>
              <w:t>2.118644</w:t>
            </w:r>
          </w:p>
        </w:tc>
      </w:tr>
      <w:tr w:rsidR="00104D72" w:rsidRPr="00104D72" w14:paraId="17500DA7" w14:textId="77777777" w:rsidTr="00104D72">
        <w:trPr>
          <w:trHeight w:val="233"/>
          <w:jc w:val="center"/>
        </w:trPr>
        <w:tc>
          <w:tcPr>
            <w:tcW w:w="1673" w:type="dxa"/>
            <w:vAlign w:val="center"/>
          </w:tcPr>
          <w:p w14:paraId="725FB157" w14:textId="02A340CA" w:rsidR="006A47D2" w:rsidRPr="00104D72" w:rsidRDefault="006A47D2" w:rsidP="006A47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4D7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673" w:type="dxa"/>
            <w:tcBorders>
              <w:right w:val="single" w:sz="12" w:space="0" w:color="auto"/>
            </w:tcBorders>
            <w:vAlign w:val="center"/>
          </w:tcPr>
          <w:p w14:paraId="5C235D66" w14:textId="18C5DE32" w:rsidR="006A47D2" w:rsidRPr="00104D72" w:rsidRDefault="006A47D2" w:rsidP="006A47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4D7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673" w:type="dxa"/>
            <w:tcBorders>
              <w:left w:val="single" w:sz="12" w:space="0" w:color="auto"/>
            </w:tcBorders>
            <w:vAlign w:val="center"/>
          </w:tcPr>
          <w:p w14:paraId="53C30990" w14:textId="16CF51E9" w:rsidR="006A47D2" w:rsidRPr="00104D72" w:rsidRDefault="006A47D2" w:rsidP="006A47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4D7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325</w:t>
            </w:r>
          </w:p>
        </w:tc>
        <w:tc>
          <w:tcPr>
            <w:tcW w:w="1673" w:type="dxa"/>
            <w:tcBorders>
              <w:right w:val="single" w:sz="12" w:space="0" w:color="auto"/>
            </w:tcBorders>
            <w:vAlign w:val="center"/>
          </w:tcPr>
          <w:p w14:paraId="7C52CEA6" w14:textId="7917046D" w:rsidR="006A47D2" w:rsidRPr="00104D72" w:rsidRDefault="006A47D2" w:rsidP="006A47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4D7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72</w:t>
            </w:r>
          </w:p>
        </w:tc>
        <w:tc>
          <w:tcPr>
            <w:tcW w:w="1673" w:type="dxa"/>
            <w:tcBorders>
              <w:left w:val="single" w:sz="12" w:space="0" w:color="auto"/>
            </w:tcBorders>
            <w:vAlign w:val="bottom"/>
          </w:tcPr>
          <w:p w14:paraId="0FCEA161" w14:textId="7BBFA83F" w:rsidR="006A47D2" w:rsidRPr="00104D72" w:rsidRDefault="006A47D2" w:rsidP="006A47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4D72">
              <w:rPr>
                <w:rFonts w:ascii="Times New Roman" w:hAnsi="Times New Roman" w:cs="Times New Roman"/>
                <w:sz w:val="16"/>
                <w:szCs w:val="16"/>
              </w:rPr>
              <w:t>2.467782</w:t>
            </w:r>
          </w:p>
        </w:tc>
        <w:tc>
          <w:tcPr>
            <w:tcW w:w="1673" w:type="dxa"/>
            <w:vAlign w:val="bottom"/>
          </w:tcPr>
          <w:p w14:paraId="0511CF72" w14:textId="58AE1A1C" w:rsidR="006A47D2" w:rsidRPr="00104D72" w:rsidRDefault="006A47D2" w:rsidP="006A47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4D72">
              <w:rPr>
                <w:rFonts w:ascii="Times New Roman" w:hAnsi="Times New Roman" w:cs="Times New Roman"/>
                <w:sz w:val="16"/>
                <w:szCs w:val="16"/>
              </w:rPr>
              <w:t>1.02459</w:t>
            </w:r>
          </w:p>
        </w:tc>
      </w:tr>
      <w:tr w:rsidR="00104D72" w:rsidRPr="00104D72" w14:paraId="72FFF89F" w14:textId="77777777" w:rsidTr="00104D72">
        <w:trPr>
          <w:trHeight w:val="233"/>
          <w:jc w:val="center"/>
        </w:trPr>
        <w:tc>
          <w:tcPr>
            <w:tcW w:w="1673" w:type="dxa"/>
            <w:vAlign w:val="center"/>
          </w:tcPr>
          <w:p w14:paraId="75286CD9" w14:textId="4BF92EE5" w:rsidR="006A47D2" w:rsidRPr="00104D72" w:rsidRDefault="006A47D2" w:rsidP="006A47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4D7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673" w:type="dxa"/>
            <w:tcBorders>
              <w:right w:val="single" w:sz="12" w:space="0" w:color="auto"/>
            </w:tcBorders>
            <w:vAlign w:val="center"/>
          </w:tcPr>
          <w:p w14:paraId="2AE4AEFA" w14:textId="79E9F23C" w:rsidR="006A47D2" w:rsidRPr="00104D72" w:rsidRDefault="006A47D2" w:rsidP="006A47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4D7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673" w:type="dxa"/>
            <w:tcBorders>
              <w:left w:val="single" w:sz="12" w:space="0" w:color="auto"/>
            </w:tcBorders>
            <w:vAlign w:val="center"/>
          </w:tcPr>
          <w:p w14:paraId="22198743" w14:textId="2A860FFE" w:rsidR="006A47D2" w:rsidRPr="00104D72" w:rsidRDefault="006A47D2" w:rsidP="006A47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4D7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461</w:t>
            </w:r>
          </w:p>
        </w:tc>
        <w:tc>
          <w:tcPr>
            <w:tcW w:w="1673" w:type="dxa"/>
            <w:tcBorders>
              <w:right w:val="single" w:sz="12" w:space="0" w:color="auto"/>
            </w:tcBorders>
            <w:vAlign w:val="center"/>
          </w:tcPr>
          <w:p w14:paraId="4866D208" w14:textId="0311C2FC" w:rsidR="006A47D2" w:rsidRPr="00104D72" w:rsidRDefault="006A47D2" w:rsidP="006A47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4D7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76</w:t>
            </w:r>
          </w:p>
        </w:tc>
        <w:tc>
          <w:tcPr>
            <w:tcW w:w="1673" w:type="dxa"/>
            <w:tcBorders>
              <w:left w:val="single" w:sz="12" w:space="0" w:color="auto"/>
            </w:tcBorders>
            <w:vAlign w:val="bottom"/>
          </w:tcPr>
          <w:p w14:paraId="2B945BB1" w14:textId="02A672A6" w:rsidR="006A47D2" w:rsidRPr="00104D72" w:rsidRDefault="006A47D2" w:rsidP="006A47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4D72">
              <w:rPr>
                <w:rFonts w:ascii="Times New Roman" w:hAnsi="Times New Roman" w:cs="Times New Roman"/>
                <w:sz w:val="16"/>
                <w:szCs w:val="16"/>
              </w:rPr>
              <w:t>4.716981</w:t>
            </w:r>
          </w:p>
        </w:tc>
        <w:tc>
          <w:tcPr>
            <w:tcW w:w="1673" w:type="dxa"/>
            <w:vAlign w:val="bottom"/>
          </w:tcPr>
          <w:p w14:paraId="758E6685" w14:textId="2A2C84C2" w:rsidR="006A47D2" w:rsidRPr="00104D72" w:rsidRDefault="006A47D2" w:rsidP="006A47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4D72">
              <w:rPr>
                <w:rFonts w:ascii="Times New Roman" w:hAnsi="Times New Roman" w:cs="Times New Roman"/>
                <w:sz w:val="16"/>
                <w:szCs w:val="16"/>
              </w:rPr>
              <w:t>0.7256894</w:t>
            </w:r>
          </w:p>
        </w:tc>
      </w:tr>
      <w:tr w:rsidR="00104D72" w:rsidRPr="00104D72" w14:paraId="5BA8D260" w14:textId="77777777" w:rsidTr="00104D72">
        <w:trPr>
          <w:trHeight w:val="241"/>
          <w:jc w:val="center"/>
        </w:trPr>
        <w:tc>
          <w:tcPr>
            <w:tcW w:w="1673" w:type="dxa"/>
            <w:vAlign w:val="center"/>
          </w:tcPr>
          <w:p w14:paraId="60F1D2C9" w14:textId="3188D2CC" w:rsidR="006A47D2" w:rsidRPr="00104D72" w:rsidRDefault="006A47D2" w:rsidP="006A47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4D7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673" w:type="dxa"/>
            <w:tcBorders>
              <w:right w:val="single" w:sz="12" w:space="0" w:color="auto"/>
            </w:tcBorders>
            <w:vAlign w:val="center"/>
          </w:tcPr>
          <w:p w14:paraId="38305FEE" w14:textId="1EFEF257" w:rsidR="006A47D2" w:rsidRPr="00104D72" w:rsidRDefault="006A47D2" w:rsidP="006A47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4D7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673" w:type="dxa"/>
            <w:tcBorders>
              <w:left w:val="single" w:sz="12" w:space="0" w:color="auto"/>
            </w:tcBorders>
            <w:vAlign w:val="center"/>
          </w:tcPr>
          <w:p w14:paraId="32DD116B" w14:textId="74204D86" w:rsidR="006A47D2" w:rsidRPr="00104D72" w:rsidRDefault="006A47D2" w:rsidP="006A47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4D7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281</w:t>
            </w:r>
          </w:p>
        </w:tc>
        <w:tc>
          <w:tcPr>
            <w:tcW w:w="1673" w:type="dxa"/>
            <w:tcBorders>
              <w:right w:val="single" w:sz="12" w:space="0" w:color="auto"/>
            </w:tcBorders>
            <w:vAlign w:val="center"/>
          </w:tcPr>
          <w:p w14:paraId="65F1F52F" w14:textId="5B71FAE9" w:rsidR="006A47D2" w:rsidRPr="00104D72" w:rsidRDefault="006A47D2" w:rsidP="006A47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4D7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78</w:t>
            </w:r>
          </w:p>
        </w:tc>
        <w:tc>
          <w:tcPr>
            <w:tcW w:w="1673" w:type="dxa"/>
            <w:tcBorders>
              <w:left w:val="single" w:sz="12" w:space="0" w:color="auto"/>
            </w:tcBorders>
            <w:vAlign w:val="bottom"/>
          </w:tcPr>
          <w:p w14:paraId="0E57F893" w14:textId="46890439" w:rsidR="006A47D2" w:rsidRPr="00104D72" w:rsidRDefault="006A47D2" w:rsidP="006A47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4D72">
              <w:rPr>
                <w:rFonts w:ascii="Times New Roman" w:hAnsi="Times New Roman" w:cs="Times New Roman"/>
                <w:sz w:val="16"/>
                <w:szCs w:val="16"/>
              </w:rPr>
              <w:t>1.359722</w:t>
            </w:r>
          </w:p>
        </w:tc>
        <w:tc>
          <w:tcPr>
            <w:tcW w:w="1673" w:type="dxa"/>
            <w:vAlign w:val="bottom"/>
          </w:tcPr>
          <w:p w14:paraId="5FE7D37A" w14:textId="08EDBF20" w:rsidR="006A47D2" w:rsidRPr="00104D72" w:rsidRDefault="006A47D2" w:rsidP="006A47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4D72">
              <w:rPr>
                <w:rFonts w:ascii="Times New Roman" w:hAnsi="Times New Roman" w:cs="Times New Roman"/>
                <w:sz w:val="16"/>
                <w:szCs w:val="16"/>
              </w:rPr>
              <w:t>0.5042864</w:t>
            </w:r>
          </w:p>
        </w:tc>
      </w:tr>
      <w:tr w:rsidR="00104D72" w:rsidRPr="00104D72" w14:paraId="2AE46A50" w14:textId="77777777" w:rsidTr="00104D72">
        <w:trPr>
          <w:trHeight w:val="233"/>
          <w:jc w:val="center"/>
        </w:trPr>
        <w:tc>
          <w:tcPr>
            <w:tcW w:w="1673" w:type="dxa"/>
            <w:vAlign w:val="center"/>
          </w:tcPr>
          <w:p w14:paraId="769B8BA8" w14:textId="690BB127" w:rsidR="006A47D2" w:rsidRPr="00104D72" w:rsidRDefault="006A47D2" w:rsidP="006A47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4D7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673" w:type="dxa"/>
            <w:tcBorders>
              <w:right w:val="single" w:sz="12" w:space="0" w:color="auto"/>
            </w:tcBorders>
            <w:vAlign w:val="center"/>
          </w:tcPr>
          <w:p w14:paraId="4849A39E" w14:textId="35A3C7E7" w:rsidR="006A47D2" w:rsidRPr="00104D72" w:rsidRDefault="006A47D2" w:rsidP="006A47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4D7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673" w:type="dxa"/>
            <w:tcBorders>
              <w:left w:val="single" w:sz="12" w:space="0" w:color="auto"/>
            </w:tcBorders>
            <w:vAlign w:val="center"/>
          </w:tcPr>
          <w:p w14:paraId="4C16BA57" w14:textId="164B0E1C" w:rsidR="006A47D2" w:rsidRPr="00104D72" w:rsidRDefault="006A47D2" w:rsidP="006A47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4D7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647</w:t>
            </w:r>
          </w:p>
        </w:tc>
        <w:tc>
          <w:tcPr>
            <w:tcW w:w="1673" w:type="dxa"/>
            <w:tcBorders>
              <w:right w:val="single" w:sz="12" w:space="0" w:color="auto"/>
            </w:tcBorders>
            <w:vAlign w:val="center"/>
          </w:tcPr>
          <w:p w14:paraId="1EF7828F" w14:textId="3EB3B3C9" w:rsidR="006A47D2" w:rsidRPr="00104D72" w:rsidRDefault="006A47D2" w:rsidP="006A47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4D7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983</w:t>
            </w:r>
          </w:p>
        </w:tc>
        <w:tc>
          <w:tcPr>
            <w:tcW w:w="1673" w:type="dxa"/>
            <w:tcBorders>
              <w:left w:val="single" w:sz="12" w:space="0" w:color="auto"/>
            </w:tcBorders>
            <w:vAlign w:val="bottom"/>
          </w:tcPr>
          <w:p w14:paraId="18587175" w14:textId="1173E836" w:rsidR="006A47D2" w:rsidRPr="00104D72" w:rsidRDefault="006A47D2" w:rsidP="006A47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4D72">
              <w:rPr>
                <w:rFonts w:ascii="Times New Roman" w:hAnsi="Times New Roman" w:cs="Times New Roman"/>
                <w:sz w:val="16"/>
                <w:szCs w:val="16"/>
              </w:rPr>
              <w:t>2.603037</w:t>
            </w:r>
          </w:p>
        </w:tc>
        <w:tc>
          <w:tcPr>
            <w:tcW w:w="1673" w:type="dxa"/>
            <w:vAlign w:val="bottom"/>
          </w:tcPr>
          <w:p w14:paraId="14055040" w14:textId="23C9EE64" w:rsidR="006A47D2" w:rsidRPr="00104D72" w:rsidRDefault="006A47D2" w:rsidP="006A47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4D7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104D72" w:rsidRPr="00104D72" w14:paraId="7A6784BE" w14:textId="77777777" w:rsidTr="00104D72">
        <w:trPr>
          <w:trHeight w:val="233"/>
          <w:jc w:val="center"/>
        </w:trPr>
        <w:tc>
          <w:tcPr>
            <w:tcW w:w="1673" w:type="dxa"/>
            <w:vAlign w:val="center"/>
          </w:tcPr>
          <w:p w14:paraId="17CF4858" w14:textId="0098053B" w:rsidR="006A47D2" w:rsidRPr="00104D72" w:rsidRDefault="006A47D2" w:rsidP="006A47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4D7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673" w:type="dxa"/>
            <w:tcBorders>
              <w:right w:val="single" w:sz="12" w:space="0" w:color="auto"/>
            </w:tcBorders>
            <w:vAlign w:val="center"/>
          </w:tcPr>
          <w:p w14:paraId="0617242D" w14:textId="6738A9A7" w:rsidR="006A47D2" w:rsidRPr="00104D72" w:rsidRDefault="006A47D2" w:rsidP="006A47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4D7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673" w:type="dxa"/>
            <w:tcBorders>
              <w:left w:val="single" w:sz="12" w:space="0" w:color="auto"/>
            </w:tcBorders>
            <w:vAlign w:val="center"/>
          </w:tcPr>
          <w:p w14:paraId="40D37B69" w14:textId="58690889" w:rsidR="006A47D2" w:rsidRPr="00104D72" w:rsidRDefault="006A47D2" w:rsidP="006A47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4D7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12</w:t>
            </w:r>
          </w:p>
        </w:tc>
        <w:tc>
          <w:tcPr>
            <w:tcW w:w="1673" w:type="dxa"/>
            <w:tcBorders>
              <w:right w:val="single" w:sz="12" w:space="0" w:color="auto"/>
            </w:tcBorders>
            <w:vAlign w:val="center"/>
          </w:tcPr>
          <w:p w14:paraId="0C32334E" w14:textId="0F04E929" w:rsidR="006A47D2" w:rsidRPr="00104D72" w:rsidRDefault="006A47D2" w:rsidP="006A47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4D7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46</w:t>
            </w:r>
          </w:p>
        </w:tc>
        <w:tc>
          <w:tcPr>
            <w:tcW w:w="1673" w:type="dxa"/>
            <w:tcBorders>
              <w:left w:val="single" w:sz="12" w:space="0" w:color="auto"/>
            </w:tcBorders>
            <w:vAlign w:val="bottom"/>
          </w:tcPr>
          <w:p w14:paraId="7CE6E7BC" w14:textId="26A02082" w:rsidR="006A47D2" w:rsidRPr="00104D72" w:rsidRDefault="006A47D2" w:rsidP="006A47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4D72">
              <w:rPr>
                <w:rFonts w:ascii="Times New Roman" w:hAnsi="Times New Roman" w:cs="Times New Roman"/>
                <w:sz w:val="16"/>
                <w:szCs w:val="16"/>
              </w:rPr>
              <w:t>7.326007</w:t>
            </w:r>
          </w:p>
        </w:tc>
        <w:tc>
          <w:tcPr>
            <w:tcW w:w="1673" w:type="dxa"/>
            <w:vAlign w:val="bottom"/>
          </w:tcPr>
          <w:p w14:paraId="41552489" w14:textId="14CB3BE9" w:rsidR="006A47D2" w:rsidRPr="00104D72" w:rsidRDefault="006A47D2" w:rsidP="006A47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4D7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104D72" w:rsidRPr="00104D72" w14:paraId="5CB7410A" w14:textId="77777777" w:rsidTr="00104D72">
        <w:trPr>
          <w:trHeight w:val="241"/>
          <w:jc w:val="center"/>
        </w:trPr>
        <w:tc>
          <w:tcPr>
            <w:tcW w:w="1673" w:type="dxa"/>
            <w:vAlign w:val="center"/>
          </w:tcPr>
          <w:p w14:paraId="705C5938" w14:textId="630D56AA" w:rsidR="006A47D2" w:rsidRPr="00104D72" w:rsidRDefault="006A47D2" w:rsidP="006A47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4D7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673" w:type="dxa"/>
            <w:tcBorders>
              <w:right w:val="single" w:sz="12" w:space="0" w:color="auto"/>
            </w:tcBorders>
            <w:vAlign w:val="center"/>
          </w:tcPr>
          <w:p w14:paraId="21D79E46" w14:textId="03D1697A" w:rsidR="006A47D2" w:rsidRPr="00104D72" w:rsidRDefault="006A47D2" w:rsidP="006A47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4D7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673" w:type="dxa"/>
            <w:tcBorders>
              <w:left w:val="single" w:sz="12" w:space="0" w:color="auto"/>
            </w:tcBorders>
            <w:vAlign w:val="center"/>
          </w:tcPr>
          <w:p w14:paraId="67DFB0AE" w14:textId="50794ABB" w:rsidR="006A47D2" w:rsidRPr="00104D72" w:rsidRDefault="006A47D2" w:rsidP="006A47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4D7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619</w:t>
            </w:r>
          </w:p>
        </w:tc>
        <w:tc>
          <w:tcPr>
            <w:tcW w:w="1673" w:type="dxa"/>
            <w:tcBorders>
              <w:right w:val="single" w:sz="12" w:space="0" w:color="auto"/>
            </w:tcBorders>
            <w:vAlign w:val="center"/>
          </w:tcPr>
          <w:p w14:paraId="0B89E778" w14:textId="4A7173C7" w:rsidR="006A47D2" w:rsidRPr="00104D72" w:rsidRDefault="006A47D2" w:rsidP="006A47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4D7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39</w:t>
            </w:r>
          </w:p>
        </w:tc>
        <w:tc>
          <w:tcPr>
            <w:tcW w:w="1673" w:type="dxa"/>
            <w:tcBorders>
              <w:left w:val="single" w:sz="12" w:space="0" w:color="auto"/>
            </w:tcBorders>
            <w:vAlign w:val="bottom"/>
          </w:tcPr>
          <w:p w14:paraId="44819B6B" w14:textId="680BDA3D" w:rsidR="006A47D2" w:rsidRPr="00104D72" w:rsidRDefault="006A47D2" w:rsidP="006A47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4D72">
              <w:rPr>
                <w:rFonts w:ascii="Times New Roman" w:hAnsi="Times New Roman" w:cs="Times New Roman"/>
                <w:sz w:val="16"/>
                <w:szCs w:val="16"/>
              </w:rPr>
              <w:t>6.267806</w:t>
            </w:r>
          </w:p>
        </w:tc>
        <w:tc>
          <w:tcPr>
            <w:tcW w:w="1673" w:type="dxa"/>
            <w:vAlign w:val="bottom"/>
          </w:tcPr>
          <w:p w14:paraId="3B3433E2" w14:textId="53C61B5B" w:rsidR="006A47D2" w:rsidRPr="00104D72" w:rsidRDefault="006A47D2" w:rsidP="006A47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4D7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104D72" w:rsidRPr="00104D72" w14:paraId="4F3C7764" w14:textId="77777777" w:rsidTr="00104D72">
        <w:trPr>
          <w:trHeight w:val="233"/>
          <w:jc w:val="center"/>
        </w:trPr>
        <w:tc>
          <w:tcPr>
            <w:tcW w:w="1673" w:type="dxa"/>
            <w:vAlign w:val="center"/>
          </w:tcPr>
          <w:p w14:paraId="7D46F199" w14:textId="11C29460" w:rsidR="006A47D2" w:rsidRPr="00104D72" w:rsidRDefault="006A47D2" w:rsidP="006A47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4D7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673" w:type="dxa"/>
            <w:tcBorders>
              <w:right w:val="single" w:sz="12" w:space="0" w:color="auto"/>
            </w:tcBorders>
            <w:vAlign w:val="center"/>
          </w:tcPr>
          <w:p w14:paraId="25AF7A09" w14:textId="13C81FD3" w:rsidR="006A47D2" w:rsidRPr="00104D72" w:rsidRDefault="006A47D2" w:rsidP="006A47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4D7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673" w:type="dxa"/>
            <w:tcBorders>
              <w:left w:val="single" w:sz="12" w:space="0" w:color="auto"/>
            </w:tcBorders>
            <w:vAlign w:val="center"/>
          </w:tcPr>
          <w:p w14:paraId="57E9840F" w14:textId="5834D567" w:rsidR="006A47D2" w:rsidRPr="00104D72" w:rsidRDefault="006A47D2" w:rsidP="006A47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4D7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61</w:t>
            </w:r>
          </w:p>
        </w:tc>
        <w:tc>
          <w:tcPr>
            <w:tcW w:w="1673" w:type="dxa"/>
            <w:tcBorders>
              <w:right w:val="single" w:sz="12" w:space="0" w:color="auto"/>
            </w:tcBorders>
            <w:vAlign w:val="center"/>
          </w:tcPr>
          <w:p w14:paraId="347C16A8" w14:textId="7D7387BC" w:rsidR="006A47D2" w:rsidRPr="00104D72" w:rsidRDefault="006A47D2" w:rsidP="006A47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4D7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91</w:t>
            </w:r>
          </w:p>
        </w:tc>
        <w:tc>
          <w:tcPr>
            <w:tcW w:w="1673" w:type="dxa"/>
            <w:tcBorders>
              <w:left w:val="single" w:sz="12" w:space="0" w:color="auto"/>
            </w:tcBorders>
            <w:vAlign w:val="bottom"/>
          </w:tcPr>
          <w:p w14:paraId="177DF164" w14:textId="29C04D26" w:rsidR="006A47D2" w:rsidRPr="00104D72" w:rsidRDefault="006A47D2" w:rsidP="006A47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4D72">
              <w:rPr>
                <w:rFonts w:ascii="Times New Roman" w:hAnsi="Times New Roman" w:cs="Times New Roman"/>
                <w:sz w:val="16"/>
                <w:szCs w:val="16"/>
              </w:rPr>
              <w:t>1.349406</w:t>
            </w:r>
          </w:p>
        </w:tc>
        <w:tc>
          <w:tcPr>
            <w:tcW w:w="1673" w:type="dxa"/>
            <w:vAlign w:val="bottom"/>
          </w:tcPr>
          <w:p w14:paraId="55A2524F" w14:textId="7214575C" w:rsidR="006A47D2" w:rsidRPr="00104D72" w:rsidRDefault="006A47D2" w:rsidP="006A47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4D72">
              <w:rPr>
                <w:rFonts w:ascii="Times New Roman" w:hAnsi="Times New Roman" w:cs="Times New Roman"/>
                <w:sz w:val="16"/>
                <w:szCs w:val="16"/>
              </w:rPr>
              <w:t>1.396648</w:t>
            </w:r>
          </w:p>
        </w:tc>
      </w:tr>
      <w:tr w:rsidR="00104D72" w:rsidRPr="00104D72" w14:paraId="122471F5" w14:textId="77777777" w:rsidTr="00104D72">
        <w:trPr>
          <w:trHeight w:val="233"/>
          <w:jc w:val="center"/>
        </w:trPr>
        <w:tc>
          <w:tcPr>
            <w:tcW w:w="1673" w:type="dxa"/>
            <w:vAlign w:val="center"/>
          </w:tcPr>
          <w:p w14:paraId="5DBD173C" w14:textId="70C2D2EE" w:rsidR="006A47D2" w:rsidRPr="00104D72" w:rsidRDefault="006A47D2" w:rsidP="006A47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4D7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673" w:type="dxa"/>
            <w:tcBorders>
              <w:right w:val="single" w:sz="12" w:space="0" w:color="auto"/>
            </w:tcBorders>
            <w:vAlign w:val="center"/>
          </w:tcPr>
          <w:p w14:paraId="3A3145D1" w14:textId="7F79A575" w:rsidR="006A47D2" w:rsidRPr="00104D72" w:rsidRDefault="006A47D2" w:rsidP="006A47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4D7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673" w:type="dxa"/>
            <w:tcBorders>
              <w:left w:val="single" w:sz="12" w:space="0" w:color="auto"/>
            </w:tcBorders>
            <w:vAlign w:val="center"/>
          </w:tcPr>
          <w:p w14:paraId="0F5047C8" w14:textId="7DEBB8B7" w:rsidR="006A47D2" w:rsidRPr="00104D72" w:rsidRDefault="006A47D2" w:rsidP="006A47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4D7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65</w:t>
            </w:r>
          </w:p>
        </w:tc>
        <w:tc>
          <w:tcPr>
            <w:tcW w:w="1673" w:type="dxa"/>
            <w:tcBorders>
              <w:right w:val="single" w:sz="12" w:space="0" w:color="auto"/>
            </w:tcBorders>
            <w:vAlign w:val="center"/>
          </w:tcPr>
          <w:p w14:paraId="15DE89DE" w14:textId="542B2D75" w:rsidR="006A47D2" w:rsidRPr="00104D72" w:rsidRDefault="006A47D2" w:rsidP="006A47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4D7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16</w:t>
            </w:r>
          </w:p>
        </w:tc>
        <w:tc>
          <w:tcPr>
            <w:tcW w:w="1673" w:type="dxa"/>
            <w:tcBorders>
              <w:left w:val="single" w:sz="12" w:space="0" w:color="auto"/>
            </w:tcBorders>
          </w:tcPr>
          <w:p w14:paraId="155BC4B2" w14:textId="77777777" w:rsidR="006A47D2" w:rsidRPr="00104D72" w:rsidRDefault="006A47D2" w:rsidP="006A47D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73" w:type="dxa"/>
            <w:vAlign w:val="bottom"/>
          </w:tcPr>
          <w:p w14:paraId="7C95993B" w14:textId="11685471" w:rsidR="006A47D2" w:rsidRPr="00104D72" w:rsidRDefault="006A47D2" w:rsidP="006A47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4D72">
              <w:rPr>
                <w:rFonts w:ascii="Times New Roman" w:hAnsi="Times New Roman" w:cs="Times New Roman"/>
                <w:sz w:val="16"/>
                <w:szCs w:val="16"/>
              </w:rPr>
              <w:t>1.321004</w:t>
            </w:r>
          </w:p>
        </w:tc>
      </w:tr>
      <w:tr w:rsidR="00104D72" w:rsidRPr="00104D72" w14:paraId="4875D9A0" w14:textId="77777777" w:rsidTr="00104D72">
        <w:trPr>
          <w:trHeight w:val="241"/>
          <w:jc w:val="center"/>
        </w:trPr>
        <w:tc>
          <w:tcPr>
            <w:tcW w:w="1673" w:type="dxa"/>
            <w:vAlign w:val="center"/>
          </w:tcPr>
          <w:p w14:paraId="1B3491DB" w14:textId="7D22ED2B" w:rsidR="006A47D2" w:rsidRPr="00104D72" w:rsidRDefault="006A47D2" w:rsidP="006A47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4D7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673" w:type="dxa"/>
            <w:tcBorders>
              <w:right w:val="single" w:sz="12" w:space="0" w:color="auto"/>
            </w:tcBorders>
            <w:vAlign w:val="center"/>
          </w:tcPr>
          <w:p w14:paraId="4ACC4DD5" w14:textId="78CD8877" w:rsidR="006A47D2" w:rsidRPr="00104D72" w:rsidRDefault="006A47D2" w:rsidP="006A47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4D7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673" w:type="dxa"/>
            <w:tcBorders>
              <w:left w:val="single" w:sz="12" w:space="0" w:color="auto"/>
            </w:tcBorders>
            <w:vAlign w:val="center"/>
          </w:tcPr>
          <w:p w14:paraId="1AD2C4F7" w14:textId="571A3EB0" w:rsidR="006A47D2" w:rsidRPr="00104D72" w:rsidRDefault="006A47D2" w:rsidP="006A47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4D7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55</w:t>
            </w:r>
          </w:p>
        </w:tc>
        <w:tc>
          <w:tcPr>
            <w:tcW w:w="1673" w:type="dxa"/>
            <w:tcBorders>
              <w:right w:val="single" w:sz="12" w:space="0" w:color="auto"/>
            </w:tcBorders>
            <w:vAlign w:val="center"/>
          </w:tcPr>
          <w:p w14:paraId="22DAF061" w14:textId="177BCC94" w:rsidR="006A47D2" w:rsidRPr="00104D72" w:rsidRDefault="006A47D2" w:rsidP="006A47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4D7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57</w:t>
            </w:r>
          </w:p>
        </w:tc>
        <w:tc>
          <w:tcPr>
            <w:tcW w:w="1673" w:type="dxa"/>
            <w:tcBorders>
              <w:left w:val="single" w:sz="12" w:space="0" w:color="auto"/>
            </w:tcBorders>
          </w:tcPr>
          <w:p w14:paraId="44447901" w14:textId="77777777" w:rsidR="006A47D2" w:rsidRPr="00104D72" w:rsidRDefault="006A47D2" w:rsidP="006A47D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73" w:type="dxa"/>
            <w:vAlign w:val="bottom"/>
          </w:tcPr>
          <w:p w14:paraId="11E2E4F2" w14:textId="6A7C3BCE" w:rsidR="006A47D2" w:rsidRPr="00104D72" w:rsidRDefault="006A47D2" w:rsidP="006A47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4D72">
              <w:rPr>
                <w:rFonts w:ascii="Times New Roman" w:hAnsi="Times New Roman" w:cs="Times New Roman"/>
                <w:sz w:val="16"/>
                <w:szCs w:val="16"/>
              </w:rPr>
              <w:t>1.048218</w:t>
            </w:r>
          </w:p>
        </w:tc>
      </w:tr>
      <w:tr w:rsidR="00104D72" w:rsidRPr="00104D72" w14:paraId="17A0E75F" w14:textId="77777777" w:rsidTr="00104D72">
        <w:trPr>
          <w:trHeight w:val="233"/>
          <w:jc w:val="center"/>
        </w:trPr>
        <w:tc>
          <w:tcPr>
            <w:tcW w:w="1673" w:type="dxa"/>
            <w:vAlign w:val="center"/>
          </w:tcPr>
          <w:p w14:paraId="6C2AB46D" w14:textId="3FF17C70" w:rsidR="006A47D2" w:rsidRPr="00104D72" w:rsidRDefault="006A47D2" w:rsidP="006A47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4D7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673" w:type="dxa"/>
            <w:tcBorders>
              <w:right w:val="single" w:sz="12" w:space="0" w:color="auto"/>
            </w:tcBorders>
            <w:vAlign w:val="center"/>
          </w:tcPr>
          <w:p w14:paraId="3D58A99E" w14:textId="7FF92CF2" w:rsidR="006A47D2" w:rsidRPr="00104D72" w:rsidRDefault="006A47D2" w:rsidP="006A47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4D7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673" w:type="dxa"/>
            <w:tcBorders>
              <w:left w:val="single" w:sz="12" w:space="0" w:color="auto"/>
            </w:tcBorders>
            <w:vAlign w:val="center"/>
          </w:tcPr>
          <w:p w14:paraId="0D6FDB28" w14:textId="24E3C9AB" w:rsidR="006A47D2" w:rsidRPr="00104D72" w:rsidRDefault="006A47D2" w:rsidP="006A47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4D7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116</w:t>
            </w:r>
          </w:p>
        </w:tc>
        <w:tc>
          <w:tcPr>
            <w:tcW w:w="1673" w:type="dxa"/>
            <w:tcBorders>
              <w:right w:val="single" w:sz="12" w:space="0" w:color="auto"/>
            </w:tcBorders>
            <w:vAlign w:val="center"/>
          </w:tcPr>
          <w:p w14:paraId="17374F52" w14:textId="036412E6" w:rsidR="006A47D2" w:rsidRPr="00104D72" w:rsidRDefault="006A47D2" w:rsidP="006A47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4D7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54</w:t>
            </w:r>
          </w:p>
        </w:tc>
        <w:tc>
          <w:tcPr>
            <w:tcW w:w="1673" w:type="dxa"/>
            <w:tcBorders>
              <w:left w:val="single" w:sz="12" w:space="0" w:color="auto"/>
            </w:tcBorders>
          </w:tcPr>
          <w:p w14:paraId="3FEAC2B3" w14:textId="77777777" w:rsidR="006A47D2" w:rsidRPr="00104D72" w:rsidRDefault="006A47D2" w:rsidP="006A47D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73" w:type="dxa"/>
          </w:tcPr>
          <w:p w14:paraId="2C3C1290" w14:textId="77777777" w:rsidR="006A47D2" w:rsidRPr="00104D72" w:rsidRDefault="006A47D2" w:rsidP="006A47D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04D72" w:rsidRPr="00104D72" w14:paraId="1B8142D5" w14:textId="77777777" w:rsidTr="00104D72">
        <w:trPr>
          <w:trHeight w:val="233"/>
          <w:jc w:val="center"/>
        </w:trPr>
        <w:tc>
          <w:tcPr>
            <w:tcW w:w="1673" w:type="dxa"/>
            <w:vAlign w:val="center"/>
          </w:tcPr>
          <w:p w14:paraId="12D8DED0" w14:textId="5B98C867" w:rsidR="006A47D2" w:rsidRPr="00104D72" w:rsidRDefault="006A47D2" w:rsidP="006A47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73" w:type="dxa"/>
            <w:tcBorders>
              <w:right w:val="single" w:sz="12" w:space="0" w:color="auto"/>
            </w:tcBorders>
          </w:tcPr>
          <w:p w14:paraId="24E886FD" w14:textId="77777777" w:rsidR="006A47D2" w:rsidRPr="00104D72" w:rsidRDefault="006A47D2" w:rsidP="006A47D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73" w:type="dxa"/>
            <w:tcBorders>
              <w:left w:val="single" w:sz="12" w:space="0" w:color="auto"/>
            </w:tcBorders>
            <w:vAlign w:val="center"/>
          </w:tcPr>
          <w:p w14:paraId="078F5EF2" w14:textId="51BC75E5" w:rsidR="006A47D2" w:rsidRPr="00104D72" w:rsidRDefault="006A47D2" w:rsidP="006A47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4D7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884</w:t>
            </w:r>
          </w:p>
        </w:tc>
        <w:tc>
          <w:tcPr>
            <w:tcW w:w="1673" w:type="dxa"/>
            <w:tcBorders>
              <w:right w:val="single" w:sz="12" w:space="0" w:color="auto"/>
            </w:tcBorders>
            <w:vAlign w:val="center"/>
          </w:tcPr>
          <w:p w14:paraId="223A24E3" w14:textId="3135BFD2" w:rsidR="006A47D2" w:rsidRPr="00104D72" w:rsidRDefault="006A47D2" w:rsidP="006A47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4D7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85</w:t>
            </w:r>
          </w:p>
        </w:tc>
        <w:tc>
          <w:tcPr>
            <w:tcW w:w="1673" w:type="dxa"/>
            <w:tcBorders>
              <w:left w:val="single" w:sz="12" w:space="0" w:color="auto"/>
            </w:tcBorders>
          </w:tcPr>
          <w:p w14:paraId="2BA5CA12" w14:textId="77777777" w:rsidR="006A47D2" w:rsidRPr="00104D72" w:rsidRDefault="006A47D2" w:rsidP="006A47D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73" w:type="dxa"/>
          </w:tcPr>
          <w:p w14:paraId="1245D175" w14:textId="77777777" w:rsidR="006A47D2" w:rsidRPr="00104D72" w:rsidRDefault="006A47D2" w:rsidP="006A47D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04D72" w:rsidRPr="00104D72" w14:paraId="4FCE0977" w14:textId="77777777" w:rsidTr="00104D72">
        <w:trPr>
          <w:trHeight w:val="241"/>
          <w:jc w:val="center"/>
        </w:trPr>
        <w:tc>
          <w:tcPr>
            <w:tcW w:w="1673" w:type="dxa"/>
            <w:tcBorders>
              <w:bottom w:val="single" w:sz="4" w:space="0" w:color="auto"/>
            </w:tcBorders>
          </w:tcPr>
          <w:p w14:paraId="48EDAA3D" w14:textId="77777777" w:rsidR="006A47D2" w:rsidRPr="00104D72" w:rsidRDefault="006A47D2" w:rsidP="006A47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73" w:type="dxa"/>
            <w:tcBorders>
              <w:bottom w:val="single" w:sz="4" w:space="0" w:color="auto"/>
              <w:right w:val="single" w:sz="12" w:space="0" w:color="auto"/>
            </w:tcBorders>
          </w:tcPr>
          <w:p w14:paraId="60A8BD3A" w14:textId="77777777" w:rsidR="006A47D2" w:rsidRPr="00104D72" w:rsidRDefault="006A47D2" w:rsidP="006A47D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73" w:type="dxa"/>
            <w:tcBorders>
              <w:left w:val="single" w:sz="12" w:space="0" w:color="auto"/>
              <w:bottom w:val="single" w:sz="4" w:space="0" w:color="auto"/>
            </w:tcBorders>
            <w:vAlign w:val="center"/>
          </w:tcPr>
          <w:p w14:paraId="44703675" w14:textId="4603A4B0" w:rsidR="006A47D2" w:rsidRPr="00104D72" w:rsidRDefault="006A47D2" w:rsidP="006A47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4D7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.916</w:t>
            </w:r>
          </w:p>
        </w:tc>
        <w:tc>
          <w:tcPr>
            <w:tcW w:w="1673" w:type="dxa"/>
            <w:tcBorders>
              <w:bottom w:val="single" w:sz="4" w:space="0" w:color="auto"/>
              <w:right w:val="single" w:sz="12" w:space="0" w:color="auto"/>
            </w:tcBorders>
            <w:vAlign w:val="center"/>
          </w:tcPr>
          <w:p w14:paraId="1FE5FEEC" w14:textId="760CB2F4" w:rsidR="006A47D2" w:rsidRPr="00104D72" w:rsidRDefault="006A47D2" w:rsidP="006A47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4D7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04</w:t>
            </w:r>
          </w:p>
        </w:tc>
        <w:tc>
          <w:tcPr>
            <w:tcW w:w="1673" w:type="dxa"/>
            <w:tcBorders>
              <w:left w:val="single" w:sz="12" w:space="0" w:color="auto"/>
              <w:bottom w:val="single" w:sz="4" w:space="0" w:color="auto"/>
            </w:tcBorders>
          </w:tcPr>
          <w:p w14:paraId="55716419" w14:textId="77777777" w:rsidR="006A47D2" w:rsidRPr="00104D72" w:rsidRDefault="006A47D2" w:rsidP="006A47D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73" w:type="dxa"/>
            <w:tcBorders>
              <w:bottom w:val="single" w:sz="4" w:space="0" w:color="auto"/>
            </w:tcBorders>
          </w:tcPr>
          <w:p w14:paraId="7A19EE0B" w14:textId="77777777" w:rsidR="006A47D2" w:rsidRPr="00104D72" w:rsidRDefault="006A47D2" w:rsidP="006A47D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04D72" w:rsidRPr="00104D72" w14:paraId="31431867" w14:textId="77777777" w:rsidTr="00104D72">
        <w:trPr>
          <w:trHeight w:val="233"/>
          <w:jc w:val="center"/>
        </w:trPr>
        <w:tc>
          <w:tcPr>
            <w:tcW w:w="1673" w:type="dxa"/>
            <w:tcBorders>
              <w:bottom w:val="single" w:sz="12" w:space="0" w:color="auto"/>
            </w:tcBorders>
          </w:tcPr>
          <w:p w14:paraId="2E4E029B" w14:textId="77777777" w:rsidR="006A47D2" w:rsidRPr="00104D72" w:rsidRDefault="006A47D2" w:rsidP="006A47D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73" w:type="dxa"/>
            <w:tcBorders>
              <w:bottom w:val="single" w:sz="12" w:space="0" w:color="auto"/>
              <w:right w:val="single" w:sz="12" w:space="0" w:color="auto"/>
            </w:tcBorders>
          </w:tcPr>
          <w:p w14:paraId="01C6CF20" w14:textId="77777777" w:rsidR="006A47D2" w:rsidRPr="00104D72" w:rsidRDefault="006A47D2" w:rsidP="006A47D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73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4304B7CC" w14:textId="14D1CD41" w:rsidR="006A47D2" w:rsidRPr="00104D72" w:rsidRDefault="006A47D2" w:rsidP="006A47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4D7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374</w:t>
            </w:r>
          </w:p>
        </w:tc>
        <w:tc>
          <w:tcPr>
            <w:tcW w:w="1673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270BD74B" w14:textId="603A2869" w:rsidR="006A47D2" w:rsidRPr="00104D72" w:rsidRDefault="006A47D2" w:rsidP="006A47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4D7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1673" w:type="dxa"/>
            <w:tcBorders>
              <w:left w:val="single" w:sz="12" w:space="0" w:color="auto"/>
              <w:bottom w:val="single" w:sz="12" w:space="0" w:color="auto"/>
            </w:tcBorders>
          </w:tcPr>
          <w:p w14:paraId="0C4F1BFC" w14:textId="77777777" w:rsidR="006A47D2" w:rsidRPr="00104D72" w:rsidRDefault="006A47D2" w:rsidP="006A47D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73" w:type="dxa"/>
            <w:tcBorders>
              <w:bottom w:val="single" w:sz="12" w:space="0" w:color="auto"/>
            </w:tcBorders>
          </w:tcPr>
          <w:p w14:paraId="51F14DD0" w14:textId="77777777" w:rsidR="006A47D2" w:rsidRPr="00104D72" w:rsidRDefault="006A47D2" w:rsidP="006A47D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14:paraId="55A58D58" w14:textId="77777777" w:rsidR="00104D72" w:rsidRDefault="00104D72" w:rsidP="00CC6884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</w:p>
    <w:p w14:paraId="19DE3833" w14:textId="1EA4A591" w:rsidR="00CC6884" w:rsidRPr="00CC6884" w:rsidRDefault="00CC6884" w:rsidP="00CC6884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  <w:r w:rsidRPr="00CC6884">
        <w:rPr>
          <w:rFonts w:ascii="Times New Roman" w:hAnsi="Times New Roman" w:cs="Times New Roman"/>
          <w:b/>
          <w:bCs/>
        </w:rPr>
        <w:t xml:space="preserve">Table S1. </w:t>
      </w:r>
      <w:r w:rsidRPr="00CC6884">
        <w:rPr>
          <w:rFonts w:ascii="Times New Roman" w:hAnsi="Times New Roman" w:cs="Times New Roman"/>
          <w:b/>
          <w:bCs/>
        </w:rPr>
        <w:t>Quantifi</w:t>
      </w:r>
      <w:r w:rsidRPr="00CC6884">
        <w:rPr>
          <w:rFonts w:ascii="Times New Roman" w:hAnsi="Times New Roman" w:cs="Times New Roman"/>
          <w:b/>
          <w:bCs/>
        </w:rPr>
        <w:t>ed data set</w:t>
      </w:r>
      <w:r w:rsidRPr="00CC6884">
        <w:rPr>
          <w:rFonts w:ascii="Times New Roman" w:hAnsi="Times New Roman" w:cs="Times New Roman"/>
          <w:b/>
          <w:bCs/>
        </w:rPr>
        <w:t xml:space="preserve"> of the number of mitochondria per cross-sectional bouton profile</w:t>
      </w:r>
      <w:r w:rsidRPr="00CC6884">
        <w:rPr>
          <w:rFonts w:ascii="Times New Roman" w:hAnsi="Times New Roman" w:cs="Times New Roman"/>
          <w:b/>
          <w:bCs/>
        </w:rPr>
        <w:t>,</w:t>
      </w:r>
      <w:r w:rsidRPr="00CC6884">
        <w:rPr>
          <w:rFonts w:ascii="Times New Roman" w:hAnsi="Times New Roman" w:cs="Times New Roman"/>
          <w:b/>
          <w:bCs/>
        </w:rPr>
        <w:t xml:space="preserve"> the size of cross-sectional bouton profile area</w:t>
      </w:r>
      <w:r w:rsidRPr="00CC6884">
        <w:rPr>
          <w:rFonts w:ascii="Times New Roman" w:hAnsi="Times New Roman" w:cs="Times New Roman"/>
          <w:b/>
          <w:bCs/>
        </w:rPr>
        <w:t xml:space="preserve"> and the </w:t>
      </w:r>
      <w:r w:rsidRPr="00CC6884">
        <w:rPr>
          <w:rFonts w:ascii="Times New Roman" w:hAnsi="Times New Roman" w:cs="Times New Roman"/>
          <w:b/>
          <w:bCs/>
        </w:rPr>
        <w:t>density of mitochondria</w:t>
      </w:r>
      <w:r>
        <w:rPr>
          <w:rFonts w:ascii="Times New Roman" w:hAnsi="Times New Roman" w:cs="Times New Roman"/>
          <w:b/>
          <w:bCs/>
        </w:rPr>
        <w:t>.</w:t>
      </w:r>
      <w:r w:rsidR="00DC0447">
        <w:rPr>
          <w:rFonts w:ascii="Times New Roman" w:hAnsi="Times New Roman" w:cs="Times New Roman"/>
          <w:b/>
          <w:bCs/>
        </w:rPr>
        <w:t xml:space="preserve"> </w:t>
      </w:r>
      <w:bookmarkStart w:id="0" w:name="_GoBack"/>
      <w:bookmarkEnd w:id="0"/>
    </w:p>
    <w:sectPr w:rsidR="00CC6884" w:rsidRPr="00CC6884" w:rsidSect="00281826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1826"/>
    <w:rsid w:val="00104D72"/>
    <w:rsid w:val="001E49E0"/>
    <w:rsid w:val="00281826"/>
    <w:rsid w:val="005D6CB4"/>
    <w:rsid w:val="006A47D2"/>
    <w:rsid w:val="00A22EF2"/>
    <w:rsid w:val="00CC6884"/>
    <w:rsid w:val="00DC04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808F6D"/>
  <w15:chartTrackingRefBased/>
  <w15:docId w15:val="{081574B5-C319-4D4F-BEDC-13AA7112EA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List">
    <w:name w:val="Light List"/>
    <w:basedOn w:val="TableNormal"/>
    <w:uiPriority w:val="61"/>
    <w:rsid w:val="00281826"/>
    <w:pPr>
      <w:spacing w:after="0" w:line="240" w:lineRule="auto"/>
    </w:pPr>
    <w:rPr>
      <w:lang w:eastAsia="en-US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TableGrid">
    <w:name w:val="Table Grid"/>
    <w:basedOn w:val="TableNormal"/>
    <w:uiPriority w:val="39"/>
    <w:rsid w:val="0028182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Table3">
    <w:name w:val="List Table 3"/>
    <w:basedOn w:val="TableNormal"/>
    <w:uiPriority w:val="48"/>
    <w:rsid w:val="00281826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64211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282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B0860A5987BDB449E30C42A8F3D10CD" ma:contentTypeVersion="11" ma:contentTypeDescription="Create a new document." ma:contentTypeScope="" ma:versionID="0409cecb0fe31de067eea436d9729ed6">
  <xsd:schema xmlns:xsd="http://www.w3.org/2001/XMLSchema" xmlns:xs="http://www.w3.org/2001/XMLSchema" xmlns:p="http://schemas.microsoft.com/office/2006/metadata/properties" xmlns:ns3="f0dbd800-c1a8-4baf-b301-d0b06f08c415" xmlns:ns4="4622fca4-4565-4827-847e-de95813b3056" targetNamespace="http://schemas.microsoft.com/office/2006/metadata/properties" ma:root="true" ma:fieldsID="47e36c09d3cdad7fc571b852c190f4ee" ns3:_="" ns4:_="">
    <xsd:import namespace="f0dbd800-c1a8-4baf-b301-d0b06f08c415"/>
    <xsd:import namespace="4622fca4-4565-4827-847e-de95813b3056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0dbd800-c1a8-4baf-b301-d0b06f08c41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622fca4-4565-4827-847e-de95813b3056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A827BB4E-CF30-4A20-993C-5504F3C35B7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0dbd800-c1a8-4baf-b301-d0b06f08c415"/>
    <ds:schemaRef ds:uri="4622fca4-4565-4827-847e-de95813b305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D65616FF-9F1A-44FE-BC11-29E2DF963AC4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21C7372-5741-4E91-AA4F-04E9F5488A55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Pages>1</Pages>
  <Words>284</Words>
  <Characters>1620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ghun Lee</dc:creator>
  <cp:keywords/>
  <dc:description/>
  <cp:lastModifiedBy>Sanghun Lee</cp:lastModifiedBy>
  <cp:revision>3</cp:revision>
  <dcterms:created xsi:type="dcterms:W3CDTF">2020-09-11T20:35:00Z</dcterms:created>
  <dcterms:modified xsi:type="dcterms:W3CDTF">2020-09-11T21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B0860A5987BDB449E30C42A8F3D10CD</vt:lpwstr>
  </property>
</Properties>
</file>